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0B9533" w14:textId="05CD45CD" w:rsidR="009745E2" w:rsidRPr="00FB31D3" w:rsidRDefault="009F7305" w:rsidP="00EF7096">
      <w:pPr>
        <w:spacing w:line="480" w:lineRule="auto"/>
        <w:rPr>
          <w:color w:val="000000" w:themeColor="text1"/>
          <w:lang w:val="en-CA"/>
        </w:rPr>
      </w:pPr>
      <w:r w:rsidRPr="00FB31D3">
        <w:rPr>
          <w:b/>
          <w:color w:val="000000" w:themeColor="text1"/>
          <w:lang w:val="en-CA"/>
        </w:rPr>
        <w:t xml:space="preserve">Table S1. </w:t>
      </w:r>
      <w:r w:rsidRPr="00FB31D3">
        <w:rPr>
          <w:color w:val="000000" w:themeColor="text1"/>
          <w:lang w:val="en-CA"/>
        </w:rPr>
        <w:t>Descriptions of landscape connectivity hypotheses.</w:t>
      </w:r>
      <w:r w:rsidR="009273AE" w:rsidRPr="00FB31D3">
        <w:rPr>
          <w:color w:val="000000" w:themeColor="text1"/>
          <w:lang w:val="en-CA"/>
        </w:rPr>
        <w:t xml:space="preserve"> The resistance values</w:t>
      </w:r>
      <w:r w:rsidR="00B01051" w:rsidRPr="00FB31D3">
        <w:rPr>
          <w:color w:val="000000" w:themeColor="text1"/>
          <w:lang w:val="en-CA"/>
        </w:rPr>
        <w:t xml:space="preserve"> assigned to each landscape feature for calculations of effective distance using </w:t>
      </w:r>
      <w:r w:rsidR="00B01051" w:rsidRPr="00FB31D3">
        <w:rPr>
          <w:rFonts w:ascii="Courier New" w:hAnsi="Courier New" w:cs="Courier New"/>
          <w:color w:val="000000" w:themeColor="text1"/>
          <w:sz w:val="22"/>
          <w:szCs w:val="22"/>
          <w:lang w:val="en-CA"/>
        </w:rPr>
        <w:t>CIRCUITSCAPE</w:t>
      </w:r>
      <w:r w:rsidR="00B01051" w:rsidRPr="00FB31D3">
        <w:rPr>
          <w:color w:val="000000" w:themeColor="text1"/>
          <w:lang w:val="en-CA"/>
        </w:rPr>
        <w:t xml:space="preserve"> is </w:t>
      </w:r>
      <w:r w:rsidR="009273AE" w:rsidRPr="00FB31D3">
        <w:rPr>
          <w:color w:val="000000" w:themeColor="text1"/>
          <w:lang w:val="en-CA"/>
        </w:rPr>
        <w:t>given for each model</w:t>
      </w:r>
      <w:r w:rsidR="00D21153" w:rsidRPr="00FB31D3">
        <w:rPr>
          <w:color w:val="000000" w:themeColor="text1"/>
          <w:lang w:val="en-CA"/>
        </w:rPr>
        <w:t xml:space="preserve">. Model </w:t>
      </w:r>
      <w:proofErr w:type="spellStart"/>
      <w:r w:rsidR="00D21153" w:rsidRPr="00FB31D3">
        <w:rPr>
          <w:color w:val="000000" w:themeColor="text1"/>
          <w:lang w:val="en-CA"/>
        </w:rPr>
        <w:t>Si</w:t>
      </w:r>
      <w:r w:rsidR="00D21153" w:rsidRPr="00FB31D3">
        <w:rPr>
          <w:color w:val="000000" w:themeColor="text1"/>
          <w:vertAlign w:val="subscript"/>
          <w:lang w:val="en-CA"/>
        </w:rPr>
        <w:t>metapop</w:t>
      </w:r>
      <w:proofErr w:type="spellEnd"/>
      <w:r w:rsidR="00D21153" w:rsidRPr="00FB31D3">
        <w:rPr>
          <w:color w:val="000000" w:themeColor="text1"/>
          <w:lang w:val="en-CA"/>
        </w:rPr>
        <w:t xml:space="preserve"> was calculated using </w:t>
      </w:r>
      <w:r w:rsidR="009273AE" w:rsidRPr="00FB31D3">
        <w:rPr>
          <w:color w:val="000000" w:themeColor="text1"/>
          <w:lang w:val="en-CA"/>
        </w:rPr>
        <w:t>Euclidean distances among patches</w:t>
      </w:r>
      <w:r w:rsidR="00D21153" w:rsidRPr="00FB31D3">
        <w:rPr>
          <w:color w:val="000000" w:themeColor="text1"/>
          <w:lang w:val="en-CA"/>
        </w:rPr>
        <w:t xml:space="preserve"> and so </w:t>
      </w:r>
      <w:r w:rsidR="005705A9" w:rsidRPr="00FB31D3">
        <w:rPr>
          <w:color w:val="000000" w:themeColor="text1"/>
          <w:lang w:val="en-CA"/>
        </w:rPr>
        <w:t>it has no associated</w:t>
      </w:r>
      <w:r w:rsidR="00D21153" w:rsidRPr="00FB31D3">
        <w:rPr>
          <w:color w:val="000000" w:themeColor="text1"/>
          <w:lang w:val="en-CA"/>
        </w:rPr>
        <w:t xml:space="preserve"> resistance values</w:t>
      </w:r>
      <w:r w:rsidR="009273AE" w:rsidRPr="00FB31D3">
        <w:rPr>
          <w:color w:val="000000" w:themeColor="text1"/>
          <w:lang w:val="en-CA"/>
        </w:rPr>
        <w:t>. The alpha value used to scale the dispersal kernel in the calculation of p</w:t>
      </w:r>
      <w:r w:rsidR="00A57630" w:rsidRPr="00FB31D3">
        <w:rPr>
          <w:color w:val="000000" w:themeColor="text1"/>
          <w:lang w:val="en-CA"/>
        </w:rPr>
        <w:t>atch connectivity is also shown.</w:t>
      </w:r>
      <w:r w:rsidR="00EF7096" w:rsidRPr="00FB31D3">
        <w:rPr>
          <w:b/>
          <w:color w:val="000000" w:themeColor="text1"/>
          <w:lang w:val="en-CA"/>
        </w:rPr>
        <w:t xml:space="preserve"> </w:t>
      </w:r>
      <w:r w:rsidR="00477A62" w:rsidRPr="00FB31D3">
        <w:rPr>
          <w:color w:val="000000" w:themeColor="text1"/>
          <w:lang w:val="en-CA"/>
        </w:rPr>
        <w:t xml:space="preserve">The five models shaded in light grey were used for the main analyses. The </w:t>
      </w:r>
      <w:r w:rsidR="00E06BDB">
        <w:rPr>
          <w:color w:val="000000" w:themeColor="text1"/>
          <w:lang w:val="en-CA"/>
        </w:rPr>
        <w:t>two</w:t>
      </w:r>
      <w:r w:rsidR="00477A62" w:rsidRPr="00FB31D3">
        <w:rPr>
          <w:color w:val="000000" w:themeColor="text1"/>
          <w:lang w:val="en-CA"/>
        </w:rPr>
        <w:t xml:space="preserve"> models shaded in dark grey were additionally used in latent factor mixed models. </w:t>
      </w:r>
      <w:r w:rsidR="00916C5E" w:rsidRPr="00FB31D3">
        <w:rPr>
          <w:noProof/>
          <w:color w:val="000000" w:themeColor="text1"/>
        </w:rPr>
        <w:drawing>
          <wp:inline distT="0" distB="0" distL="0" distR="0" wp14:anchorId="1E0060F4" wp14:editId="28E070BA">
            <wp:extent cx="6659668" cy="4336820"/>
            <wp:effectExtent l="0" t="0" r="0" b="6985"/>
            <wp:docPr id="4" name="Picture 4" descr="TABLES/FigS_connectivityHyp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ABLES/FigS_connectivityHyps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l="5026" t="8419" r="6757" b="10292"/>
                    <a:stretch/>
                  </pic:blipFill>
                  <pic:spPr bwMode="auto">
                    <a:xfrm>
                      <a:off x="0" y="0"/>
                      <a:ext cx="6680470" cy="4350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00A22B" w14:textId="31B0D257" w:rsidR="00502D69" w:rsidRPr="00FB31D3" w:rsidRDefault="00502D69" w:rsidP="00EF7096">
      <w:pPr>
        <w:spacing w:line="480" w:lineRule="auto"/>
        <w:rPr>
          <w:b/>
          <w:color w:val="000000" w:themeColor="text1"/>
          <w:lang w:val="en-CA"/>
        </w:rPr>
        <w:sectPr w:rsidR="00502D69" w:rsidRPr="00FB31D3" w:rsidSect="00262DDC">
          <w:headerReference w:type="default" r:id="rId7"/>
          <w:pgSz w:w="15840" w:h="12240" w:orient="landscape"/>
          <w:pgMar w:top="1134" w:right="1418" w:bottom="1134" w:left="1418" w:header="709" w:footer="709" w:gutter="0"/>
          <w:cols w:space="708"/>
          <w:docGrid w:linePitch="360"/>
        </w:sectPr>
      </w:pPr>
    </w:p>
    <w:p w14:paraId="7372D39C" w14:textId="49A20DD1" w:rsidR="004A15AF" w:rsidRPr="00FB31D3" w:rsidRDefault="003F332E">
      <w:pPr>
        <w:spacing w:after="160" w:line="259" w:lineRule="auto"/>
        <w:rPr>
          <w:b/>
          <w:color w:val="000000" w:themeColor="text1"/>
          <w:lang w:val="en-CA"/>
        </w:rPr>
      </w:pPr>
      <w:r>
        <w:rPr>
          <w:b/>
          <w:color w:val="000000" w:themeColor="text1"/>
          <w:lang w:val="en-CA"/>
        </w:rPr>
        <w:lastRenderedPageBreak/>
        <w:t>Table S</w:t>
      </w:r>
      <w:r w:rsidR="00A12AD6" w:rsidRPr="00FB31D3">
        <w:rPr>
          <w:b/>
          <w:color w:val="000000" w:themeColor="text1"/>
          <w:lang w:val="en-CA"/>
        </w:rPr>
        <w:t>2</w:t>
      </w:r>
      <w:r w:rsidR="004A15AF" w:rsidRPr="00FB31D3">
        <w:rPr>
          <w:b/>
          <w:color w:val="000000" w:themeColor="text1"/>
          <w:lang w:val="en-CA"/>
        </w:rPr>
        <w:t xml:space="preserve">. </w:t>
      </w:r>
      <w:r w:rsidR="004A15AF" w:rsidRPr="00FB31D3">
        <w:rPr>
          <w:color w:val="000000" w:themeColor="text1"/>
          <w:lang w:val="en-CA"/>
        </w:rPr>
        <w:t>Pearson correlation coefficients among the five landscape connectivity variables. Correlations in 2011 are given below the diagonal and correlations in 2012 are given above the diagonal.</w:t>
      </w:r>
    </w:p>
    <w:tbl>
      <w:tblPr>
        <w:tblW w:w="6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0"/>
        <w:gridCol w:w="1060"/>
        <w:gridCol w:w="1060"/>
        <w:gridCol w:w="1060"/>
        <w:gridCol w:w="1060"/>
        <w:gridCol w:w="1060"/>
      </w:tblGrid>
      <w:tr w:rsidR="00FB31D3" w:rsidRPr="00FB31D3" w14:paraId="27B166EA" w14:textId="77777777" w:rsidTr="004A15AF">
        <w:trPr>
          <w:trHeight w:val="36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CF286" w14:textId="77777777" w:rsidR="004A15AF" w:rsidRPr="00FB31D3" w:rsidRDefault="004A15AF">
            <w:pPr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0B30E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</w:rPr>
              <w:t>Si</w:t>
            </w:r>
            <w:r w:rsidRPr="00FB31D3">
              <w:rPr>
                <w:rFonts w:eastAsia="Times New Roman"/>
                <w:color w:val="000000" w:themeColor="text1"/>
                <w:vertAlign w:val="subscript"/>
              </w:rPr>
              <w:t>metapop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1F8A7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</w:rPr>
              <w:t>Si</w:t>
            </w:r>
            <w:r w:rsidRPr="00FB31D3">
              <w:rPr>
                <w:rFonts w:eastAsia="Times New Roman"/>
                <w:color w:val="000000" w:themeColor="text1"/>
                <w:vertAlign w:val="subscript"/>
              </w:rPr>
              <w:t>water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CECF8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</w:rPr>
              <w:t>Si</w:t>
            </w:r>
            <w:r w:rsidRPr="00FB31D3">
              <w:rPr>
                <w:rFonts w:eastAsia="Times New Roman"/>
                <w:color w:val="000000" w:themeColor="text1"/>
                <w:vertAlign w:val="subscript"/>
              </w:rPr>
              <w:t>road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BB8D1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</w:rPr>
              <w:t>Si</w:t>
            </w:r>
            <w:r w:rsidRPr="00FB31D3">
              <w:rPr>
                <w:rFonts w:eastAsia="Times New Roman"/>
                <w:color w:val="000000" w:themeColor="text1"/>
                <w:vertAlign w:val="subscript"/>
              </w:rPr>
              <w:t>forest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DF1C9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</w:rPr>
              <w:t>Si</w:t>
            </w:r>
            <w:r w:rsidRPr="00FB31D3">
              <w:rPr>
                <w:rFonts w:eastAsia="Times New Roman"/>
                <w:color w:val="000000" w:themeColor="text1"/>
                <w:vertAlign w:val="subscript"/>
              </w:rPr>
              <w:t>agriculture</w:t>
            </w:r>
            <w:proofErr w:type="spellEnd"/>
          </w:p>
        </w:tc>
      </w:tr>
      <w:tr w:rsidR="00FB31D3" w:rsidRPr="00FB31D3" w14:paraId="75851335" w14:textId="77777777" w:rsidTr="004A15AF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5F001" w14:textId="77777777" w:rsidR="004A15AF" w:rsidRPr="00FB31D3" w:rsidRDefault="004A15AF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</w:rPr>
              <w:t>Si</w:t>
            </w:r>
            <w:r w:rsidRPr="00FB31D3">
              <w:rPr>
                <w:rFonts w:eastAsia="Times New Roman"/>
                <w:color w:val="000000" w:themeColor="text1"/>
                <w:vertAlign w:val="subscript"/>
              </w:rPr>
              <w:t>metapo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53DC3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F5528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2A7EA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08152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DDAF1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01</w:t>
            </w:r>
          </w:p>
        </w:tc>
      </w:tr>
      <w:tr w:rsidR="00FB31D3" w:rsidRPr="00FB31D3" w14:paraId="124F0330" w14:textId="77777777" w:rsidTr="004A15AF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ED949" w14:textId="77777777" w:rsidR="004A15AF" w:rsidRPr="00FB31D3" w:rsidRDefault="004A15AF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</w:rPr>
              <w:t>Si</w:t>
            </w:r>
            <w:r w:rsidRPr="00FB31D3">
              <w:rPr>
                <w:rFonts w:eastAsia="Times New Roman"/>
                <w:color w:val="000000" w:themeColor="text1"/>
                <w:vertAlign w:val="subscript"/>
              </w:rPr>
              <w:t>wa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270E7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22E47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623E6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BFAAE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CD408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-0.18</w:t>
            </w:r>
          </w:p>
        </w:tc>
      </w:tr>
      <w:tr w:rsidR="00FB31D3" w:rsidRPr="00FB31D3" w14:paraId="25023AFE" w14:textId="77777777" w:rsidTr="004A15AF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9F877" w14:textId="77777777" w:rsidR="004A15AF" w:rsidRPr="00FB31D3" w:rsidRDefault="004A15AF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</w:rPr>
              <w:t>Si</w:t>
            </w:r>
            <w:r w:rsidRPr="00FB31D3">
              <w:rPr>
                <w:rFonts w:eastAsia="Times New Roman"/>
                <w:color w:val="000000" w:themeColor="text1"/>
                <w:vertAlign w:val="subscript"/>
              </w:rPr>
              <w:t>roa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DD7A1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612A1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58DD9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F6BC4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5FEF2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-0.05</w:t>
            </w:r>
          </w:p>
        </w:tc>
      </w:tr>
      <w:tr w:rsidR="00FB31D3" w:rsidRPr="00FB31D3" w14:paraId="681B7511" w14:textId="77777777" w:rsidTr="004A15AF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DFB23" w14:textId="77777777" w:rsidR="004A15AF" w:rsidRPr="00FB31D3" w:rsidRDefault="004A15AF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</w:rPr>
              <w:t>Si</w:t>
            </w:r>
            <w:r w:rsidRPr="00FB31D3">
              <w:rPr>
                <w:rFonts w:eastAsia="Times New Roman"/>
                <w:color w:val="000000" w:themeColor="text1"/>
                <w:vertAlign w:val="subscript"/>
              </w:rPr>
              <w:t>for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857E4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08811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0BD88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3DD93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84211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-0.30</w:t>
            </w:r>
          </w:p>
        </w:tc>
      </w:tr>
      <w:tr w:rsidR="00FB31D3" w:rsidRPr="00FB31D3" w14:paraId="179F1356" w14:textId="77777777" w:rsidTr="004A15AF">
        <w:trPr>
          <w:trHeight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706CA" w14:textId="77777777" w:rsidR="004A15AF" w:rsidRPr="00FB31D3" w:rsidRDefault="004A15AF">
            <w:pPr>
              <w:rPr>
                <w:rFonts w:eastAsia="Times New Roman"/>
                <w:color w:val="000000" w:themeColor="text1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</w:rPr>
              <w:t>Si</w:t>
            </w:r>
            <w:r w:rsidRPr="00FB31D3">
              <w:rPr>
                <w:rFonts w:eastAsia="Times New Roman"/>
                <w:color w:val="000000" w:themeColor="text1"/>
                <w:vertAlign w:val="subscript"/>
              </w:rPr>
              <w:t>agricultu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C1F4B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944A8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BC307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5C49D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48DC1" w14:textId="77777777" w:rsidR="004A15AF" w:rsidRPr="00FB31D3" w:rsidRDefault="004A15AF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</w:t>
            </w:r>
          </w:p>
        </w:tc>
      </w:tr>
    </w:tbl>
    <w:p w14:paraId="57A8B2AF" w14:textId="4CB58523" w:rsidR="00A91389" w:rsidRPr="00FB31D3" w:rsidRDefault="004A15AF">
      <w:pPr>
        <w:spacing w:after="160" w:line="259" w:lineRule="auto"/>
        <w:rPr>
          <w:b/>
          <w:color w:val="000000" w:themeColor="text1"/>
          <w:lang w:val="en-CA"/>
        </w:rPr>
      </w:pPr>
      <w:r w:rsidRPr="00FB31D3">
        <w:rPr>
          <w:b/>
          <w:color w:val="000000" w:themeColor="text1"/>
          <w:lang w:val="en-CA"/>
        </w:rPr>
        <w:t xml:space="preserve"> </w:t>
      </w:r>
      <w:r w:rsidR="00A91389" w:rsidRPr="00FB31D3">
        <w:rPr>
          <w:b/>
          <w:color w:val="000000" w:themeColor="text1"/>
          <w:lang w:val="en-CA"/>
        </w:rPr>
        <w:br w:type="page"/>
      </w:r>
    </w:p>
    <w:p w14:paraId="1A42F1BD" w14:textId="6E168D95" w:rsidR="00D773D2" w:rsidRPr="00FB31D3" w:rsidRDefault="004A2EB2" w:rsidP="00D773D2">
      <w:pPr>
        <w:spacing w:after="160" w:line="360" w:lineRule="auto"/>
        <w:rPr>
          <w:b/>
          <w:color w:val="000000" w:themeColor="text1"/>
          <w:lang w:val="en-CA"/>
        </w:rPr>
      </w:pPr>
      <w:r w:rsidRPr="00FB31D3">
        <w:rPr>
          <w:b/>
          <w:color w:val="000000" w:themeColor="text1"/>
          <w:lang w:val="en-CA"/>
        </w:rPr>
        <w:lastRenderedPageBreak/>
        <w:t>Table S</w:t>
      </w:r>
      <w:r w:rsidR="00A12AD6" w:rsidRPr="00FB31D3">
        <w:rPr>
          <w:b/>
          <w:color w:val="000000" w:themeColor="text1"/>
          <w:lang w:val="en-CA"/>
        </w:rPr>
        <w:t>3</w:t>
      </w:r>
      <w:r w:rsidRPr="00FB31D3">
        <w:rPr>
          <w:color w:val="000000" w:themeColor="text1"/>
          <w:lang w:val="en-CA"/>
        </w:rPr>
        <w:t xml:space="preserve">. </w:t>
      </w:r>
      <w:r w:rsidR="00137530" w:rsidRPr="00FB31D3">
        <w:rPr>
          <w:color w:val="000000" w:themeColor="text1"/>
          <w:lang w:val="en-CA"/>
        </w:rPr>
        <w:t xml:space="preserve">Posterior mean estimates, standard deviation, and quantiles of </w:t>
      </w:r>
      <w:r w:rsidR="005923AA" w:rsidRPr="00FB31D3">
        <w:rPr>
          <w:color w:val="000000" w:themeColor="text1"/>
          <w:lang w:val="en-CA"/>
        </w:rPr>
        <w:t xml:space="preserve">Bayesian </w:t>
      </w:r>
      <w:r w:rsidR="00137530" w:rsidRPr="00FB31D3">
        <w:rPr>
          <w:color w:val="000000" w:themeColor="text1"/>
          <w:lang w:val="en-CA"/>
        </w:rPr>
        <w:t>non-spatial and spatial INLA models. The tested models were the top models identified from model selection in 2011 (see Table S</w:t>
      </w:r>
      <w:r w:rsidR="00A12AD6" w:rsidRPr="00FB31D3">
        <w:rPr>
          <w:color w:val="000000" w:themeColor="text1"/>
          <w:lang w:val="en-CA"/>
        </w:rPr>
        <w:t>4</w:t>
      </w:r>
      <w:r w:rsidR="00137530" w:rsidRPr="00FB31D3">
        <w:rPr>
          <w:color w:val="000000" w:themeColor="text1"/>
          <w:lang w:val="en-CA"/>
        </w:rPr>
        <w:t>) and 2012 (see Table S</w:t>
      </w:r>
      <w:r w:rsidR="00A12AD6" w:rsidRPr="00FB31D3">
        <w:rPr>
          <w:color w:val="000000" w:themeColor="text1"/>
          <w:lang w:val="en-CA"/>
        </w:rPr>
        <w:t>5</w:t>
      </w:r>
      <w:r w:rsidR="00137530" w:rsidRPr="00FB31D3">
        <w:rPr>
          <w:color w:val="000000" w:themeColor="text1"/>
          <w:lang w:val="en-CA"/>
        </w:rPr>
        <w:t xml:space="preserve">). </w:t>
      </w:r>
      <w:r w:rsidR="00617E9A" w:rsidRPr="00FB31D3">
        <w:rPr>
          <w:color w:val="000000" w:themeColor="text1"/>
          <w:lang w:val="en-CA"/>
        </w:rPr>
        <w:t>Note the age estimates are given as a function of their diff</w:t>
      </w:r>
      <w:r w:rsidR="00184921" w:rsidRPr="00FB31D3">
        <w:rPr>
          <w:color w:val="000000" w:themeColor="text1"/>
          <w:lang w:val="en-CA"/>
        </w:rPr>
        <w:t xml:space="preserve">erence </w:t>
      </w:r>
      <w:r w:rsidR="00DA22B9" w:rsidRPr="00FB31D3">
        <w:rPr>
          <w:color w:val="000000" w:themeColor="text1"/>
          <w:lang w:val="en-CA"/>
        </w:rPr>
        <w:t>from</w:t>
      </w:r>
      <w:r w:rsidR="00184921" w:rsidRPr="00FB31D3">
        <w:rPr>
          <w:color w:val="000000" w:themeColor="text1"/>
          <w:lang w:val="en-CA"/>
        </w:rPr>
        <w:t xml:space="preserve"> the mean.</w:t>
      </w:r>
    </w:p>
    <w:tbl>
      <w:tblPr>
        <w:tblW w:w="10280" w:type="dxa"/>
        <w:tblLook w:val="04A0" w:firstRow="1" w:lastRow="0" w:firstColumn="1" w:lastColumn="0" w:noHBand="0" w:noVBand="1"/>
      </w:tblPr>
      <w:tblGrid>
        <w:gridCol w:w="656"/>
        <w:gridCol w:w="1133"/>
        <w:gridCol w:w="960"/>
        <w:gridCol w:w="842"/>
        <w:gridCol w:w="1019"/>
        <w:gridCol w:w="1019"/>
        <w:gridCol w:w="960"/>
        <w:gridCol w:w="1013"/>
        <w:gridCol w:w="907"/>
        <w:gridCol w:w="1013"/>
        <w:gridCol w:w="907"/>
      </w:tblGrid>
      <w:tr w:rsidR="00FB31D3" w:rsidRPr="00FB31D3" w14:paraId="5A87C025" w14:textId="77777777" w:rsidTr="00D773D2">
        <w:trPr>
          <w:trHeight w:val="300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9A8F" w14:textId="77777777" w:rsidR="00D773D2" w:rsidRPr="00FB31D3" w:rsidRDefault="00D773D2" w:rsidP="00D773D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0A95" w14:textId="77777777" w:rsidR="00D773D2" w:rsidRPr="00FB31D3" w:rsidRDefault="00D773D2" w:rsidP="00D773D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80DD88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non-spati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775B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2CCCD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patial</w:t>
            </w:r>
          </w:p>
        </w:tc>
      </w:tr>
      <w:tr w:rsidR="00FB31D3" w:rsidRPr="00FB31D3" w14:paraId="6ADAD959" w14:textId="77777777" w:rsidTr="00D773D2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325F5" w14:textId="77777777" w:rsidR="00D773D2" w:rsidRPr="00FB31D3" w:rsidRDefault="00D773D2" w:rsidP="00D773D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3EBAA" w14:textId="77777777" w:rsidR="00D773D2" w:rsidRPr="00FB31D3" w:rsidRDefault="00D773D2" w:rsidP="00D773D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Parame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4B36C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407D5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d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D48CC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5q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EB2D1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975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EEDAA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088C5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BCAA0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d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94CE4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5q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7AED5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975q</w:t>
            </w:r>
          </w:p>
        </w:tc>
      </w:tr>
      <w:tr w:rsidR="00FB31D3" w:rsidRPr="00FB31D3" w14:paraId="5B890715" w14:textId="77777777" w:rsidTr="00D773D2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1F78" w14:textId="77777777" w:rsidR="00D773D2" w:rsidRPr="00FB31D3" w:rsidRDefault="00D773D2" w:rsidP="00D773D2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2D6A" w14:textId="77777777" w:rsidR="00D773D2" w:rsidRPr="00FB31D3" w:rsidRDefault="00D773D2" w:rsidP="00D773D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(intercep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07C9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8069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8.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268B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35.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79A3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3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4592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C655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91FB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8.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21A0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35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CFFD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36.0</w:t>
            </w:r>
          </w:p>
        </w:tc>
      </w:tr>
      <w:tr w:rsidR="00FB31D3" w:rsidRPr="00FB31D3" w14:paraId="0CA41233" w14:textId="77777777" w:rsidTr="00D773D2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993B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35CB" w14:textId="77777777" w:rsidR="00D773D2" w:rsidRPr="00FB31D3" w:rsidRDefault="00D773D2" w:rsidP="00D773D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OL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598D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67E3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8.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5E5C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35.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C2AA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3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EC65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A31A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F011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8.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8AEE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35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7C43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35.9</w:t>
            </w:r>
          </w:p>
        </w:tc>
      </w:tr>
      <w:tr w:rsidR="00FB31D3" w:rsidRPr="00FB31D3" w14:paraId="49D6318A" w14:textId="77777777" w:rsidTr="00D773D2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EBBF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C138" w14:textId="77777777" w:rsidR="00D773D2" w:rsidRPr="00FB31D3" w:rsidRDefault="00D773D2" w:rsidP="00D773D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NEW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8273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280F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8.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765B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35.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4FA9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3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CEA1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ADDC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B3AD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8.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DD1F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35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CFF8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35.9</w:t>
            </w:r>
          </w:p>
        </w:tc>
      </w:tr>
      <w:tr w:rsidR="00FB31D3" w:rsidRPr="00FB31D3" w14:paraId="1ECEF287" w14:textId="77777777" w:rsidTr="00D773D2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49CF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5967" w14:textId="77777777" w:rsidR="00D773D2" w:rsidRPr="00FB31D3" w:rsidRDefault="00D773D2" w:rsidP="00D773D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77AC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BE40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8301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8A9D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8D4B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2B13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2D8E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5628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37DE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FB31D3" w:rsidRPr="00FB31D3" w14:paraId="276601CF" w14:textId="77777777" w:rsidTr="00D773D2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E556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C1DF" w14:textId="77777777" w:rsidR="00D773D2" w:rsidRPr="00FB31D3" w:rsidRDefault="00D773D2" w:rsidP="00D773D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799A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F0DF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7260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C522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97B9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5D0A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1163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EB1D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A3CE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09</w:t>
            </w:r>
          </w:p>
        </w:tc>
      </w:tr>
      <w:tr w:rsidR="00FB31D3" w:rsidRPr="00FB31D3" w14:paraId="0E6B281C" w14:textId="77777777" w:rsidTr="00D773D2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323A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8E3E" w14:textId="77777777" w:rsidR="00D773D2" w:rsidRPr="00FB31D3" w:rsidRDefault="00D773D2" w:rsidP="00D773D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E30D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2D63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E343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794C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5179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41FC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2EC5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2DAF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5E8D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FB31D3" w:rsidRPr="00FB31D3" w14:paraId="1E530847" w14:textId="77777777" w:rsidTr="00D773D2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6854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3429" w14:textId="77777777" w:rsidR="00D773D2" w:rsidRPr="00FB31D3" w:rsidRDefault="00D773D2" w:rsidP="00D773D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: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D3FA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D173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E207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D154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527E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7BF2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DA64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023F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1582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2</w:t>
            </w:r>
          </w:p>
        </w:tc>
      </w:tr>
      <w:tr w:rsidR="00FB31D3" w:rsidRPr="00FB31D3" w14:paraId="6F2E9F25" w14:textId="77777777" w:rsidTr="00D773D2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3C6B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D0A6" w14:textId="77777777" w:rsidR="00D773D2" w:rsidRPr="00FB31D3" w:rsidRDefault="00D773D2" w:rsidP="00D773D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7333" w14:textId="77777777" w:rsidR="00D773D2" w:rsidRPr="00FB31D3" w:rsidRDefault="00D773D2" w:rsidP="00D773D2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7851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A0F5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8F47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5A14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8F74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14FC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B1BB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36E3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  <w:tr w:rsidR="00FB31D3" w:rsidRPr="00FB31D3" w14:paraId="3DEA760F" w14:textId="77777777" w:rsidTr="00D773D2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31DE" w14:textId="77777777" w:rsidR="00D773D2" w:rsidRPr="00FB31D3" w:rsidRDefault="00D773D2" w:rsidP="00D773D2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135A" w14:textId="77777777" w:rsidR="00D773D2" w:rsidRPr="00FB31D3" w:rsidRDefault="00D773D2" w:rsidP="00D773D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(intercep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2747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C8DB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8.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28FD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35.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4AED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3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37D9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39D3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441E" w14:textId="6C5A15BE" w:rsidR="00D773D2" w:rsidRPr="00FB31D3" w:rsidRDefault="004F21C6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8.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2577" w14:textId="5C2AA4ED" w:rsidR="00D773D2" w:rsidRPr="00FB31D3" w:rsidRDefault="004F21C6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35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15BA" w14:textId="5EDFED31" w:rsidR="00D773D2" w:rsidRPr="00FB31D3" w:rsidRDefault="004F21C6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35.9</w:t>
            </w:r>
          </w:p>
        </w:tc>
      </w:tr>
      <w:tr w:rsidR="00FB31D3" w:rsidRPr="00FB31D3" w14:paraId="4F2626AA" w14:textId="77777777" w:rsidTr="00D773D2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F018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AFF8" w14:textId="77777777" w:rsidR="00D773D2" w:rsidRPr="00FB31D3" w:rsidRDefault="00D773D2" w:rsidP="00D773D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OL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A279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CCA7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8.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148F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35.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8F63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3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8FD8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4B3A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D05B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8.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6F631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35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AC69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35.9</w:t>
            </w:r>
          </w:p>
        </w:tc>
      </w:tr>
      <w:tr w:rsidR="00FB31D3" w:rsidRPr="00FB31D3" w14:paraId="19469C25" w14:textId="77777777" w:rsidTr="00D773D2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1E9B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C16D" w14:textId="77777777" w:rsidR="00D773D2" w:rsidRPr="00FB31D3" w:rsidRDefault="00D773D2" w:rsidP="00D773D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NEW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5760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E37B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8.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A4D9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35.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F763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3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9A02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211C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F59C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8.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0B42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35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B58D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35.9</w:t>
            </w:r>
          </w:p>
        </w:tc>
      </w:tr>
      <w:tr w:rsidR="00FB31D3" w:rsidRPr="00FB31D3" w14:paraId="64537BD3" w14:textId="77777777" w:rsidTr="00D773D2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FA94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D005" w14:textId="77777777" w:rsidR="00D773D2" w:rsidRPr="00FB31D3" w:rsidRDefault="00D773D2" w:rsidP="00D773D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F188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E492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79AD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A402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C979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249D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660B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60A7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CA67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FB31D3" w:rsidRPr="00FB31D3" w14:paraId="1586A452" w14:textId="77777777" w:rsidTr="00D773D2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4682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E8E8" w14:textId="77777777" w:rsidR="00D773D2" w:rsidRPr="00FB31D3" w:rsidRDefault="00D773D2" w:rsidP="00D773D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D38A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2503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8954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3FEC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037E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F2E8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8B1E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D9C2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DBD8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FB31D3" w:rsidRPr="00FB31D3" w14:paraId="214403A7" w14:textId="77777777" w:rsidTr="00D773D2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8FC4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31F6" w14:textId="77777777" w:rsidR="00D773D2" w:rsidRPr="00FB31D3" w:rsidRDefault="00D773D2" w:rsidP="00D773D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: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8975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EDDF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6FD6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26D4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74CD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9186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8C3B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A95E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77C1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FB31D3" w:rsidRPr="00FB31D3" w14:paraId="3C4F288E" w14:textId="77777777" w:rsidTr="00D773D2">
        <w:trPr>
          <w:trHeight w:val="33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CDDA8" w14:textId="77777777" w:rsidR="00D773D2" w:rsidRPr="00FB31D3" w:rsidRDefault="00D773D2" w:rsidP="00D773D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05485" w14:textId="77777777" w:rsidR="00D773D2" w:rsidRPr="00FB31D3" w:rsidRDefault="00D773D2" w:rsidP="00D773D2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: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727AA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98B30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D6F86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C65A2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3DEA8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18E9A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86CEE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7CF24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2421E" w14:textId="77777777" w:rsidR="00D773D2" w:rsidRPr="00FB31D3" w:rsidRDefault="00D773D2" w:rsidP="00D773D2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9</w:t>
            </w:r>
          </w:p>
        </w:tc>
      </w:tr>
    </w:tbl>
    <w:p w14:paraId="5351D464" w14:textId="42BE5155" w:rsidR="00400C81" w:rsidRPr="00FB31D3" w:rsidRDefault="00D773D2" w:rsidP="00D773D2">
      <w:pPr>
        <w:spacing w:after="160" w:line="360" w:lineRule="auto"/>
        <w:rPr>
          <w:b/>
          <w:color w:val="000000" w:themeColor="text1"/>
          <w:lang w:val="en-CA"/>
        </w:rPr>
        <w:sectPr w:rsidR="00400C81" w:rsidRPr="00FB31D3" w:rsidSect="00400C81">
          <w:pgSz w:w="15840" w:h="12240" w:orient="landscape"/>
          <w:pgMar w:top="1134" w:right="1418" w:bottom="1134" w:left="1418" w:header="709" w:footer="709" w:gutter="0"/>
          <w:cols w:space="708"/>
          <w:docGrid w:linePitch="360"/>
        </w:sectPr>
      </w:pPr>
      <w:r w:rsidRPr="00FB31D3">
        <w:rPr>
          <w:b/>
          <w:color w:val="000000" w:themeColor="text1"/>
          <w:lang w:val="en-CA"/>
        </w:rPr>
        <w:t xml:space="preserve"> </w:t>
      </w:r>
    </w:p>
    <w:p w14:paraId="24A3C0AF" w14:textId="25ED50E8" w:rsidR="00D17896" w:rsidRPr="00FB31D3" w:rsidRDefault="00BB3690" w:rsidP="00590715">
      <w:pPr>
        <w:spacing w:line="360" w:lineRule="auto"/>
        <w:rPr>
          <w:color w:val="000000" w:themeColor="text1"/>
          <w:lang w:val="en-CA"/>
        </w:rPr>
      </w:pPr>
      <w:r w:rsidRPr="00FB31D3">
        <w:rPr>
          <w:b/>
          <w:color w:val="000000" w:themeColor="text1"/>
          <w:lang w:val="en-CA"/>
        </w:rPr>
        <w:lastRenderedPageBreak/>
        <w:t>Table S</w:t>
      </w:r>
      <w:r w:rsidR="009674E6" w:rsidRPr="00FB31D3">
        <w:rPr>
          <w:b/>
          <w:color w:val="000000" w:themeColor="text1"/>
          <w:lang w:val="en-CA"/>
        </w:rPr>
        <w:t>4</w:t>
      </w:r>
      <w:r w:rsidR="00697C6D" w:rsidRPr="00FB31D3">
        <w:rPr>
          <w:color w:val="000000" w:themeColor="text1"/>
          <w:lang w:val="en-CA"/>
        </w:rPr>
        <w:t xml:space="preserve">. </w:t>
      </w:r>
      <w:r w:rsidR="002C2CC6" w:rsidRPr="00FB31D3">
        <w:rPr>
          <w:color w:val="000000" w:themeColor="text1"/>
          <w:lang w:val="en-CA"/>
        </w:rPr>
        <w:t xml:space="preserve">Results of model selection on linear mixed effect models testing for associations between the frequency of the </w:t>
      </w:r>
      <w:r w:rsidR="002C2CC6" w:rsidRPr="00FB31D3">
        <w:rPr>
          <w:i/>
          <w:color w:val="000000" w:themeColor="text1"/>
          <w:lang w:val="en-CA"/>
        </w:rPr>
        <w:t>Pgi</w:t>
      </w:r>
      <w:r w:rsidR="002C2CC6" w:rsidRPr="00FB31D3">
        <w:rPr>
          <w:color w:val="000000" w:themeColor="text1"/>
          <w:lang w:val="en-CA"/>
        </w:rPr>
        <w:t>-</w:t>
      </w:r>
      <w:r w:rsidR="002C2CC6" w:rsidRPr="00FB31D3">
        <w:rPr>
          <w:i/>
          <w:color w:val="000000" w:themeColor="text1"/>
          <w:lang w:val="en-CA"/>
        </w:rPr>
        <w:t>c</w:t>
      </w:r>
      <w:r w:rsidR="002C2CC6" w:rsidRPr="00FB31D3">
        <w:rPr>
          <w:color w:val="000000" w:themeColor="text1"/>
          <w:lang w:val="en-CA"/>
        </w:rPr>
        <w:t xml:space="preserve"> allele, population age (old or new), and competing metrics of patch co</w:t>
      </w:r>
      <w:r w:rsidR="00AC7307" w:rsidRPr="00FB31D3">
        <w:rPr>
          <w:color w:val="000000" w:themeColor="text1"/>
          <w:lang w:val="en-CA"/>
        </w:rPr>
        <w:t>nnectivity (Si)</w:t>
      </w:r>
      <w:r w:rsidR="00CA1DE8" w:rsidRPr="00FB31D3">
        <w:rPr>
          <w:color w:val="000000" w:themeColor="text1"/>
          <w:lang w:val="en-CA"/>
        </w:rPr>
        <w:t xml:space="preserve"> for the year 2011</w:t>
      </w:r>
      <w:r w:rsidR="00AC7307" w:rsidRPr="00FB31D3">
        <w:rPr>
          <w:color w:val="000000" w:themeColor="text1"/>
          <w:lang w:val="en-CA"/>
        </w:rPr>
        <w:t>. Only the top 1</w:t>
      </w:r>
      <w:r w:rsidR="00582D80" w:rsidRPr="00FB31D3">
        <w:rPr>
          <w:color w:val="000000" w:themeColor="text1"/>
          <w:lang w:val="en-CA"/>
        </w:rPr>
        <w:t>5</w:t>
      </w:r>
      <w:r w:rsidR="002C2CC6" w:rsidRPr="00FB31D3">
        <w:rPr>
          <w:color w:val="000000" w:themeColor="text1"/>
          <w:lang w:val="en-CA"/>
        </w:rPr>
        <w:t xml:space="preserve"> models are shown</w:t>
      </w:r>
      <w:r w:rsidR="00DA11FE" w:rsidRPr="00FB31D3">
        <w:rPr>
          <w:color w:val="000000" w:themeColor="text1"/>
          <w:lang w:val="en-CA"/>
        </w:rPr>
        <w:t xml:space="preserve">. </w:t>
      </w:r>
      <w:r w:rsidR="00590715" w:rsidRPr="00FB31D3">
        <w:rPr>
          <w:color w:val="000000" w:themeColor="text1"/>
          <w:lang w:val="en-CA"/>
        </w:rPr>
        <w:t>Variances explained by fixed effects (R</w:t>
      </w:r>
      <w:r w:rsidR="00590715" w:rsidRPr="00FB31D3">
        <w:rPr>
          <w:color w:val="000000" w:themeColor="text1"/>
          <w:vertAlign w:val="superscript"/>
          <w:lang w:val="en-CA"/>
        </w:rPr>
        <w:t>2</w:t>
      </w:r>
      <w:r w:rsidR="00590715" w:rsidRPr="00FB31D3">
        <w:rPr>
          <w:color w:val="000000" w:themeColor="text1"/>
          <w:vertAlign w:val="subscript"/>
          <w:lang w:val="en-CA"/>
        </w:rPr>
        <w:t>m</w:t>
      </w:r>
      <w:r w:rsidR="00590715" w:rsidRPr="00FB31D3">
        <w:rPr>
          <w:color w:val="000000" w:themeColor="text1"/>
          <w:lang w:val="en-CA"/>
        </w:rPr>
        <w:t>) and jointly by fixed and random effects (R</w:t>
      </w:r>
      <w:r w:rsidR="00590715" w:rsidRPr="00FB31D3">
        <w:rPr>
          <w:color w:val="000000" w:themeColor="text1"/>
          <w:vertAlign w:val="superscript"/>
          <w:lang w:val="en-CA"/>
        </w:rPr>
        <w:t>2</w:t>
      </w:r>
      <w:r w:rsidR="00590715" w:rsidRPr="00FB31D3">
        <w:rPr>
          <w:color w:val="000000" w:themeColor="text1"/>
          <w:vertAlign w:val="subscript"/>
          <w:lang w:val="en-CA"/>
        </w:rPr>
        <w:t>c</w:t>
      </w:r>
      <w:r w:rsidR="00590715" w:rsidRPr="00FB31D3">
        <w:rPr>
          <w:color w:val="000000" w:themeColor="text1"/>
          <w:lang w:val="en-CA"/>
        </w:rPr>
        <w:t xml:space="preserve">) are shown. </w:t>
      </w:r>
      <w:r w:rsidR="00783908" w:rsidRPr="00FB31D3">
        <w:rPr>
          <w:color w:val="000000" w:themeColor="text1"/>
          <w:lang w:val="en-CA"/>
        </w:rPr>
        <w:t xml:space="preserve">Models highlighted in grey were retained as a candidate set for further analysis and interpretation (see Methods). </w:t>
      </w:r>
      <w:r w:rsidR="00D106FF" w:rsidRPr="00FB31D3">
        <w:rPr>
          <w:color w:val="000000" w:themeColor="text1"/>
          <w:lang w:val="en-CA"/>
        </w:rPr>
        <w:t>See Table 1</w:t>
      </w:r>
      <w:r w:rsidR="00DA11FE" w:rsidRPr="00FB31D3">
        <w:rPr>
          <w:color w:val="000000" w:themeColor="text1"/>
          <w:lang w:val="en-CA"/>
        </w:rPr>
        <w:t xml:space="preserve"> of ma</w:t>
      </w:r>
      <w:r w:rsidR="00980BF4" w:rsidRPr="00FB31D3">
        <w:rPr>
          <w:color w:val="000000" w:themeColor="text1"/>
          <w:lang w:val="en-CA"/>
        </w:rPr>
        <w:t>in text for parameter estimates of</w:t>
      </w:r>
      <w:r w:rsidR="00DA11FE" w:rsidRPr="00FB31D3">
        <w:rPr>
          <w:color w:val="000000" w:themeColor="text1"/>
          <w:lang w:val="en-CA"/>
        </w:rPr>
        <w:t xml:space="preserve"> </w:t>
      </w:r>
      <w:r w:rsidR="00783908" w:rsidRPr="00FB31D3">
        <w:rPr>
          <w:color w:val="000000" w:themeColor="text1"/>
          <w:lang w:val="en-CA"/>
        </w:rPr>
        <w:t>the candidate set</w:t>
      </w:r>
      <w:r w:rsidR="00DA11FE" w:rsidRPr="00FB31D3">
        <w:rPr>
          <w:color w:val="000000" w:themeColor="text1"/>
          <w:lang w:val="en-CA"/>
        </w:rPr>
        <w:t>.</w:t>
      </w:r>
    </w:p>
    <w:tbl>
      <w:tblPr>
        <w:tblW w:w="9182" w:type="dxa"/>
        <w:tblLook w:val="04A0" w:firstRow="1" w:lastRow="0" w:firstColumn="1" w:lastColumn="0" w:noHBand="0" w:noVBand="1"/>
      </w:tblPr>
      <w:tblGrid>
        <w:gridCol w:w="656"/>
        <w:gridCol w:w="4766"/>
        <w:gridCol w:w="940"/>
        <w:gridCol w:w="940"/>
        <w:gridCol w:w="940"/>
        <w:gridCol w:w="940"/>
      </w:tblGrid>
      <w:tr w:rsidR="00FB31D3" w:rsidRPr="00FB31D3" w14:paraId="6455AB9D" w14:textId="77777777" w:rsidTr="00D17896">
        <w:trPr>
          <w:trHeight w:val="375"/>
        </w:trPr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3C2EE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4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9F7A2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DCD28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44010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A7910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306B8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ΔAICc</w:t>
            </w:r>
            <w:proofErr w:type="spellEnd"/>
          </w:p>
        </w:tc>
      </w:tr>
      <w:tr w:rsidR="00FB31D3" w:rsidRPr="00FB31D3" w14:paraId="206F577C" w14:textId="77777777" w:rsidTr="00D17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A018" w14:textId="77777777" w:rsidR="00D17896" w:rsidRPr="00FB31D3" w:rsidRDefault="00D17896" w:rsidP="00D1789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FB8E6F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9430BC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1E723D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11751D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148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C6A331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31D3" w:rsidRPr="00FB31D3" w14:paraId="31E58340" w14:textId="77777777" w:rsidTr="00D17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EADD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10AE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A85E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1117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6B69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148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5CA2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FB31D3" w:rsidRPr="00FB31D3" w14:paraId="07F83A9E" w14:textId="77777777" w:rsidTr="00D17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0444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5592A0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E6C982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CD61B4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2A42A9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147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4C0212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8</w:t>
            </w:r>
          </w:p>
        </w:tc>
      </w:tr>
      <w:tr w:rsidR="00FB31D3" w:rsidRPr="00FB31D3" w14:paraId="2C75A938" w14:textId="77777777" w:rsidTr="00D17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7D37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7B34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33A8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B5F6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50A5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147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9F37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3</w:t>
            </w:r>
          </w:p>
        </w:tc>
      </w:tr>
      <w:tr w:rsidR="00FB31D3" w:rsidRPr="00FB31D3" w14:paraId="4377CDD6" w14:textId="77777777" w:rsidTr="00D17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9193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9223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2B78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8405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7D2B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147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D427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4</w:t>
            </w:r>
          </w:p>
        </w:tc>
      </w:tr>
      <w:tr w:rsidR="00FB31D3" w:rsidRPr="00FB31D3" w14:paraId="4C7AD063" w14:textId="77777777" w:rsidTr="00D17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5345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77AE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FA1E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3BAD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1491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146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EBC6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7</w:t>
            </w:r>
          </w:p>
        </w:tc>
      </w:tr>
      <w:tr w:rsidR="00FB31D3" w:rsidRPr="00FB31D3" w14:paraId="3B7BC13A" w14:textId="77777777" w:rsidTr="00D17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4E6B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1A49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+ 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644C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8229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54D6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146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45A0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7</w:t>
            </w:r>
          </w:p>
        </w:tc>
      </w:tr>
      <w:tr w:rsidR="00FB31D3" w:rsidRPr="00FB31D3" w14:paraId="16315383" w14:textId="77777777" w:rsidTr="00D17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9298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F49C26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1729DC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AD9E68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A2F28C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14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3F9485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0</w:t>
            </w:r>
          </w:p>
        </w:tc>
      </w:tr>
      <w:tr w:rsidR="00FB31D3" w:rsidRPr="00FB31D3" w14:paraId="4E9A120F" w14:textId="77777777" w:rsidTr="00D17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8DF8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6AF1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5F2B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B043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EAA8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14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13A9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0</w:t>
            </w:r>
          </w:p>
        </w:tc>
      </w:tr>
      <w:tr w:rsidR="00FB31D3" w:rsidRPr="00FB31D3" w14:paraId="120BC390" w14:textId="77777777" w:rsidTr="00D17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B739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BD28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6AE4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91FB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2C45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146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FDA0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0</w:t>
            </w:r>
          </w:p>
        </w:tc>
      </w:tr>
      <w:tr w:rsidR="00FB31D3" w:rsidRPr="00FB31D3" w14:paraId="472F180E" w14:textId="77777777" w:rsidTr="00D17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1618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8C0E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E029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4E07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20CF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146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7CDE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1</w:t>
            </w:r>
          </w:p>
        </w:tc>
      </w:tr>
      <w:tr w:rsidR="00FB31D3" w:rsidRPr="00FB31D3" w14:paraId="67FBE8F1" w14:textId="77777777" w:rsidTr="00D17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AEE5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70EA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+ 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A63C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34D9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35A2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146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68A8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2</w:t>
            </w:r>
          </w:p>
        </w:tc>
      </w:tr>
      <w:tr w:rsidR="00FB31D3" w:rsidRPr="00FB31D3" w14:paraId="463E07F0" w14:textId="77777777" w:rsidTr="00D17896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65AE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8EE9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8486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B02C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30E5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146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A1C6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2</w:t>
            </w:r>
          </w:p>
        </w:tc>
      </w:tr>
      <w:tr w:rsidR="00FB31D3" w:rsidRPr="00FB31D3" w14:paraId="6A9ACE42" w14:textId="77777777" w:rsidTr="003422A1">
        <w:trPr>
          <w:trHeight w:val="330"/>
        </w:trPr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6850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B501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CF71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E0FD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39ED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146.2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2825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3</w:t>
            </w:r>
          </w:p>
        </w:tc>
      </w:tr>
      <w:tr w:rsidR="00FB31D3" w:rsidRPr="00FB31D3" w14:paraId="0327726E" w14:textId="77777777" w:rsidTr="003422A1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7AA5F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FDAAD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4E25C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CB027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E7BA5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146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A3A9E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4</w:t>
            </w:r>
          </w:p>
        </w:tc>
      </w:tr>
      <w:tr w:rsidR="00D17896" w:rsidRPr="00FB31D3" w14:paraId="4C7042BA" w14:textId="77777777" w:rsidTr="003422A1">
        <w:trPr>
          <w:trHeight w:val="315"/>
        </w:trPr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8DD3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A368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AFC3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A3BB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193F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5756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79ACFD3" w14:textId="7C31FC2A" w:rsidR="00BF093B" w:rsidRPr="00FB31D3" w:rsidRDefault="00BF093B" w:rsidP="00D17896">
      <w:pPr>
        <w:spacing w:after="160" w:line="360" w:lineRule="auto"/>
        <w:rPr>
          <w:color w:val="000000" w:themeColor="text1"/>
          <w:lang w:val="en-CA"/>
        </w:rPr>
      </w:pPr>
    </w:p>
    <w:p w14:paraId="05C52AFC" w14:textId="77777777" w:rsidR="00697C6D" w:rsidRPr="00FB31D3" w:rsidRDefault="00697C6D" w:rsidP="00BF093B">
      <w:pPr>
        <w:spacing w:line="360" w:lineRule="auto"/>
        <w:rPr>
          <w:b/>
          <w:color w:val="000000" w:themeColor="text1"/>
          <w:lang w:val="en-CA"/>
        </w:rPr>
      </w:pPr>
    </w:p>
    <w:p w14:paraId="06B5D459" w14:textId="77777777" w:rsidR="00D17896" w:rsidRPr="00FB31D3" w:rsidRDefault="00D17896">
      <w:pPr>
        <w:spacing w:after="160" w:line="259" w:lineRule="auto"/>
        <w:rPr>
          <w:b/>
          <w:color w:val="000000" w:themeColor="text1"/>
          <w:lang w:val="en-CA"/>
        </w:rPr>
      </w:pPr>
      <w:r w:rsidRPr="00FB31D3">
        <w:rPr>
          <w:b/>
          <w:color w:val="000000" w:themeColor="text1"/>
          <w:lang w:val="en-CA"/>
        </w:rPr>
        <w:br w:type="page"/>
      </w:r>
    </w:p>
    <w:p w14:paraId="346D8827" w14:textId="5A5A9DDF" w:rsidR="00D17896" w:rsidRPr="00FB31D3" w:rsidRDefault="00BB3690" w:rsidP="00590715">
      <w:pPr>
        <w:spacing w:line="360" w:lineRule="auto"/>
        <w:rPr>
          <w:color w:val="000000" w:themeColor="text1"/>
          <w:lang w:val="en-CA"/>
        </w:rPr>
      </w:pPr>
      <w:r w:rsidRPr="00FB31D3">
        <w:rPr>
          <w:b/>
          <w:color w:val="000000" w:themeColor="text1"/>
          <w:lang w:val="en-CA"/>
        </w:rPr>
        <w:lastRenderedPageBreak/>
        <w:t>Table S</w:t>
      </w:r>
      <w:r w:rsidR="003A53ED" w:rsidRPr="00FB31D3">
        <w:rPr>
          <w:b/>
          <w:color w:val="000000" w:themeColor="text1"/>
          <w:lang w:val="en-CA"/>
        </w:rPr>
        <w:t>5</w:t>
      </w:r>
      <w:r w:rsidR="005B4EFE" w:rsidRPr="00FB31D3">
        <w:rPr>
          <w:b/>
          <w:color w:val="000000" w:themeColor="text1"/>
          <w:lang w:val="en-CA"/>
        </w:rPr>
        <w:t>.</w:t>
      </w:r>
      <w:r w:rsidR="005B4EFE" w:rsidRPr="00FB31D3">
        <w:rPr>
          <w:color w:val="000000" w:themeColor="text1"/>
          <w:lang w:val="en-CA"/>
        </w:rPr>
        <w:t xml:space="preserve"> </w:t>
      </w:r>
      <w:r w:rsidR="008D69C6" w:rsidRPr="00FB31D3">
        <w:rPr>
          <w:color w:val="000000" w:themeColor="text1"/>
          <w:lang w:val="en-CA"/>
        </w:rPr>
        <w:t xml:space="preserve">Results of model selection on linear mixed effect models testing for associations between the frequency of the </w:t>
      </w:r>
      <w:r w:rsidR="008D69C6" w:rsidRPr="00FB31D3">
        <w:rPr>
          <w:i/>
          <w:color w:val="000000" w:themeColor="text1"/>
          <w:lang w:val="en-CA"/>
        </w:rPr>
        <w:t>Pgi</w:t>
      </w:r>
      <w:r w:rsidR="008D69C6" w:rsidRPr="00FB31D3">
        <w:rPr>
          <w:color w:val="000000" w:themeColor="text1"/>
          <w:lang w:val="en-CA"/>
        </w:rPr>
        <w:t>-</w:t>
      </w:r>
      <w:r w:rsidR="008D69C6" w:rsidRPr="00FB31D3">
        <w:rPr>
          <w:i/>
          <w:color w:val="000000" w:themeColor="text1"/>
          <w:lang w:val="en-CA"/>
        </w:rPr>
        <w:t>c</w:t>
      </w:r>
      <w:r w:rsidR="008D69C6" w:rsidRPr="00FB31D3">
        <w:rPr>
          <w:color w:val="000000" w:themeColor="text1"/>
          <w:lang w:val="en-CA"/>
        </w:rPr>
        <w:t xml:space="preserve"> allele, population age (old or new), and competing metrics of patch co</w:t>
      </w:r>
      <w:r w:rsidR="00C54DCB" w:rsidRPr="00FB31D3">
        <w:rPr>
          <w:color w:val="000000" w:themeColor="text1"/>
          <w:lang w:val="en-CA"/>
        </w:rPr>
        <w:t>nnectivity (Si)</w:t>
      </w:r>
      <w:r w:rsidR="00CA1DE8" w:rsidRPr="00FB31D3">
        <w:rPr>
          <w:color w:val="000000" w:themeColor="text1"/>
          <w:lang w:val="en-CA"/>
        </w:rPr>
        <w:t xml:space="preserve"> for the year 2012</w:t>
      </w:r>
      <w:r w:rsidR="00C54DCB" w:rsidRPr="00FB31D3">
        <w:rPr>
          <w:color w:val="000000" w:themeColor="text1"/>
          <w:lang w:val="en-CA"/>
        </w:rPr>
        <w:t>. Only the top 1</w:t>
      </w:r>
      <w:r w:rsidR="00A3384F" w:rsidRPr="00FB31D3">
        <w:rPr>
          <w:color w:val="000000" w:themeColor="text1"/>
          <w:lang w:val="en-CA"/>
        </w:rPr>
        <w:t>5</w:t>
      </w:r>
      <w:r w:rsidR="008D69C6" w:rsidRPr="00FB31D3">
        <w:rPr>
          <w:color w:val="000000" w:themeColor="text1"/>
          <w:lang w:val="en-CA"/>
        </w:rPr>
        <w:t xml:space="preserve"> models are shown. </w:t>
      </w:r>
      <w:r w:rsidR="00590715" w:rsidRPr="00FB31D3">
        <w:rPr>
          <w:color w:val="000000" w:themeColor="text1"/>
          <w:lang w:val="en-CA"/>
        </w:rPr>
        <w:t>Variances explained by fixed effects (R</w:t>
      </w:r>
      <w:r w:rsidR="00590715" w:rsidRPr="00FB31D3">
        <w:rPr>
          <w:color w:val="000000" w:themeColor="text1"/>
          <w:vertAlign w:val="superscript"/>
          <w:lang w:val="en-CA"/>
        </w:rPr>
        <w:t>2</w:t>
      </w:r>
      <w:r w:rsidR="00590715" w:rsidRPr="00FB31D3">
        <w:rPr>
          <w:color w:val="000000" w:themeColor="text1"/>
          <w:vertAlign w:val="subscript"/>
          <w:lang w:val="en-CA"/>
        </w:rPr>
        <w:t>m</w:t>
      </w:r>
      <w:r w:rsidR="00590715" w:rsidRPr="00FB31D3">
        <w:rPr>
          <w:color w:val="000000" w:themeColor="text1"/>
          <w:lang w:val="en-CA"/>
        </w:rPr>
        <w:t>) and jointly by fixed and random effects (R</w:t>
      </w:r>
      <w:r w:rsidR="00590715" w:rsidRPr="00FB31D3">
        <w:rPr>
          <w:color w:val="000000" w:themeColor="text1"/>
          <w:vertAlign w:val="superscript"/>
          <w:lang w:val="en-CA"/>
        </w:rPr>
        <w:t>2</w:t>
      </w:r>
      <w:r w:rsidR="00590715" w:rsidRPr="00FB31D3">
        <w:rPr>
          <w:color w:val="000000" w:themeColor="text1"/>
          <w:vertAlign w:val="subscript"/>
          <w:lang w:val="en-CA"/>
        </w:rPr>
        <w:t>c</w:t>
      </w:r>
      <w:r w:rsidR="00590715" w:rsidRPr="00FB31D3">
        <w:rPr>
          <w:color w:val="000000" w:themeColor="text1"/>
          <w:lang w:val="en-CA"/>
        </w:rPr>
        <w:t xml:space="preserve">) are shown. </w:t>
      </w:r>
      <w:r w:rsidR="006909B3" w:rsidRPr="00FB31D3">
        <w:rPr>
          <w:color w:val="000000" w:themeColor="text1"/>
          <w:lang w:val="en-CA"/>
        </w:rPr>
        <w:t xml:space="preserve">Models highlighted in grey were retained as a candidate set for further analysis and interpretation (see Methods). See Table 1 of main text for parameter estimates </w:t>
      </w:r>
      <w:r w:rsidR="00980BF4" w:rsidRPr="00FB31D3">
        <w:rPr>
          <w:color w:val="000000" w:themeColor="text1"/>
          <w:lang w:val="en-CA"/>
        </w:rPr>
        <w:t>of</w:t>
      </w:r>
      <w:r w:rsidR="006909B3" w:rsidRPr="00FB31D3">
        <w:rPr>
          <w:color w:val="000000" w:themeColor="text1"/>
          <w:lang w:val="en-CA"/>
        </w:rPr>
        <w:t xml:space="preserve"> the candidate set.</w:t>
      </w:r>
    </w:p>
    <w:tbl>
      <w:tblPr>
        <w:tblW w:w="9182" w:type="dxa"/>
        <w:tblLook w:val="04A0" w:firstRow="1" w:lastRow="0" w:firstColumn="1" w:lastColumn="0" w:noHBand="0" w:noVBand="1"/>
      </w:tblPr>
      <w:tblGrid>
        <w:gridCol w:w="656"/>
        <w:gridCol w:w="5014"/>
        <w:gridCol w:w="692"/>
        <w:gridCol w:w="940"/>
        <w:gridCol w:w="940"/>
        <w:gridCol w:w="940"/>
      </w:tblGrid>
      <w:tr w:rsidR="00FB31D3" w:rsidRPr="00FB31D3" w14:paraId="46DE71BE" w14:textId="77777777" w:rsidTr="00597191">
        <w:trPr>
          <w:trHeight w:val="375"/>
        </w:trPr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D19A1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5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D310C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F60FE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8BCA1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9237C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33254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ΔAICc</w:t>
            </w:r>
            <w:proofErr w:type="spellEnd"/>
          </w:p>
        </w:tc>
      </w:tr>
      <w:tr w:rsidR="00FB31D3" w:rsidRPr="00FB31D3" w14:paraId="73201685" w14:textId="77777777" w:rsidTr="00597191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5F8C" w14:textId="77777777" w:rsidR="00D17896" w:rsidRPr="00FB31D3" w:rsidRDefault="00D17896" w:rsidP="00D1789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535FDE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91919B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8BA581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58F033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216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03A00E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31D3" w:rsidRPr="00FB31D3" w14:paraId="2EEC39DC" w14:textId="77777777" w:rsidTr="00597191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D990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3CDB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8BB3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52AE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B268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215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076A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1</w:t>
            </w:r>
          </w:p>
        </w:tc>
      </w:tr>
      <w:tr w:rsidR="00FB31D3" w:rsidRPr="00FB31D3" w14:paraId="4588B4C3" w14:textId="77777777" w:rsidTr="00597191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8A49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E9D270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3AC3D8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77EEF0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16533F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215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843F9A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2</w:t>
            </w:r>
          </w:p>
        </w:tc>
      </w:tr>
      <w:tr w:rsidR="00FB31D3" w:rsidRPr="00FB31D3" w14:paraId="4D132312" w14:textId="77777777" w:rsidTr="00597191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8810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A4E2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2821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2C0B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625C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2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3E62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4</w:t>
            </w:r>
          </w:p>
        </w:tc>
      </w:tr>
      <w:tr w:rsidR="00FB31D3" w:rsidRPr="00FB31D3" w14:paraId="76E11E67" w14:textId="77777777" w:rsidTr="00597191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51D6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78F4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E602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AB81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36FF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214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CB40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5</w:t>
            </w:r>
          </w:p>
        </w:tc>
      </w:tr>
      <w:tr w:rsidR="00FB31D3" w:rsidRPr="00FB31D3" w14:paraId="31195441" w14:textId="77777777" w:rsidTr="00597191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528D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ABE3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F3F0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1B2D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50C9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214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F4C8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9</w:t>
            </w:r>
          </w:p>
        </w:tc>
      </w:tr>
      <w:tr w:rsidR="00FB31D3" w:rsidRPr="00FB31D3" w14:paraId="30A938C0" w14:textId="77777777" w:rsidTr="00597191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12E9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518E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976A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ADC1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7C7D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21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83CE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6</w:t>
            </w:r>
          </w:p>
        </w:tc>
      </w:tr>
      <w:tr w:rsidR="00FB31D3" w:rsidRPr="00FB31D3" w14:paraId="6A2D6720" w14:textId="77777777" w:rsidTr="00597191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D917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422B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13EE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8707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CACB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21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B0E1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7</w:t>
            </w:r>
          </w:p>
        </w:tc>
      </w:tr>
      <w:tr w:rsidR="00FB31D3" w:rsidRPr="00FB31D3" w14:paraId="180B08B2" w14:textId="77777777" w:rsidTr="00597191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2A16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8AAC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CBEB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AB45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590B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21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F92E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7</w:t>
            </w:r>
          </w:p>
        </w:tc>
      </w:tr>
      <w:tr w:rsidR="00FB31D3" w:rsidRPr="00FB31D3" w14:paraId="72DE6253" w14:textId="77777777" w:rsidTr="00597191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43DE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861F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3172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C89D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25F2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21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98DE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7</w:t>
            </w:r>
          </w:p>
        </w:tc>
      </w:tr>
      <w:tr w:rsidR="00FB31D3" w:rsidRPr="00FB31D3" w14:paraId="6850FC66" w14:textId="77777777" w:rsidTr="00597191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F6A6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18BF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1413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220D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1E05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213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82BB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9</w:t>
            </w:r>
          </w:p>
        </w:tc>
      </w:tr>
      <w:tr w:rsidR="00FB31D3" w:rsidRPr="00FB31D3" w14:paraId="18905A9C" w14:textId="77777777" w:rsidTr="00597191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C54D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D232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9CFC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3AB3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C5FB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21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302E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3.2</w:t>
            </w:r>
          </w:p>
        </w:tc>
      </w:tr>
      <w:tr w:rsidR="00FB31D3" w:rsidRPr="00FB31D3" w14:paraId="0485F36F" w14:textId="77777777" w:rsidTr="00597191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DCEC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4A29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ED9E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C7BA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F1D4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21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21E4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3.2</w:t>
            </w:r>
          </w:p>
        </w:tc>
      </w:tr>
      <w:tr w:rsidR="00FB31D3" w:rsidRPr="00FB31D3" w14:paraId="164FBE0C" w14:textId="77777777" w:rsidTr="00597191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A75E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83EA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556B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A031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6C17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2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8499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3.4</w:t>
            </w:r>
          </w:p>
        </w:tc>
      </w:tr>
      <w:tr w:rsidR="00D17896" w:rsidRPr="00FB31D3" w14:paraId="0E758594" w14:textId="77777777" w:rsidTr="00597191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A8B62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5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1EAD8" w14:textId="77777777" w:rsidR="00D17896" w:rsidRPr="00FB31D3" w:rsidRDefault="00D17896" w:rsidP="00D1789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age*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B3BCF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237CA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2EDB7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212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65B32" w14:textId="77777777" w:rsidR="00D17896" w:rsidRPr="00FB31D3" w:rsidRDefault="00D17896" w:rsidP="00D1789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3.5</w:t>
            </w:r>
          </w:p>
        </w:tc>
      </w:tr>
    </w:tbl>
    <w:p w14:paraId="4F37B709" w14:textId="2D5BC3A6" w:rsidR="00944E8E" w:rsidRPr="00FB31D3" w:rsidRDefault="00944E8E" w:rsidP="00D17896">
      <w:pPr>
        <w:spacing w:after="160" w:line="360" w:lineRule="auto"/>
        <w:rPr>
          <w:b/>
          <w:color w:val="000000" w:themeColor="text1"/>
          <w:lang w:val="en-CA"/>
        </w:rPr>
      </w:pPr>
    </w:p>
    <w:p w14:paraId="7C05ED0C" w14:textId="77777777" w:rsidR="00D17896" w:rsidRPr="00FB31D3" w:rsidRDefault="00D17896">
      <w:pPr>
        <w:spacing w:after="160" w:line="259" w:lineRule="auto"/>
        <w:rPr>
          <w:b/>
          <w:color w:val="000000" w:themeColor="text1"/>
          <w:lang w:val="en-CA"/>
        </w:rPr>
      </w:pPr>
      <w:r w:rsidRPr="00FB31D3">
        <w:rPr>
          <w:b/>
          <w:color w:val="000000" w:themeColor="text1"/>
          <w:lang w:val="en-CA"/>
        </w:rPr>
        <w:br w:type="page"/>
      </w:r>
    </w:p>
    <w:p w14:paraId="7C5A32DA" w14:textId="5854DDA6" w:rsidR="00C354C2" w:rsidRPr="00FB31D3" w:rsidRDefault="00A3723F" w:rsidP="00A6748F">
      <w:pPr>
        <w:spacing w:line="360" w:lineRule="auto"/>
        <w:rPr>
          <w:color w:val="000000" w:themeColor="text1"/>
          <w:lang w:val="en-CA"/>
        </w:rPr>
      </w:pPr>
      <w:r w:rsidRPr="00FB31D3">
        <w:rPr>
          <w:b/>
          <w:color w:val="000000" w:themeColor="text1"/>
          <w:lang w:val="en-CA"/>
        </w:rPr>
        <w:lastRenderedPageBreak/>
        <w:t>Table S</w:t>
      </w:r>
      <w:r w:rsidR="00FC1AE4" w:rsidRPr="00FB31D3">
        <w:rPr>
          <w:b/>
          <w:color w:val="000000" w:themeColor="text1"/>
          <w:lang w:val="en-CA"/>
        </w:rPr>
        <w:t>6</w:t>
      </w:r>
      <w:r w:rsidRPr="00FB31D3">
        <w:rPr>
          <w:b/>
          <w:color w:val="000000" w:themeColor="text1"/>
          <w:lang w:val="en-CA"/>
        </w:rPr>
        <w:t>.</w:t>
      </w:r>
      <w:r w:rsidR="00446056" w:rsidRPr="00FB31D3">
        <w:rPr>
          <w:b/>
          <w:color w:val="000000" w:themeColor="text1"/>
          <w:lang w:val="en-CA"/>
        </w:rPr>
        <w:t xml:space="preserve"> </w:t>
      </w:r>
      <w:r w:rsidR="00446056" w:rsidRPr="00FB31D3">
        <w:rPr>
          <w:color w:val="000000" w:themeColor="text1"/>
          <w:lang w:val="en-CA"/>
        </w:rPr>
        <w:t xml:space="preserve">Genomic inflation factors of for each value of </w:t>
      </w:r>
      <w:r w:rsidR="00446056" w:rsidRPr="00FB31D3">
        <w:rPr>
          <w:i/>
          <w:color w:val="000000" w:themeColor="text1"/>
          <w:lang w:val="en-CA"/>
        </w:rPr>
        <w:t>k</w:t>
      </w:r>
      <w:r w:rsidR="00446056" w:rsidRPr="00FB31D3">
        <w:rPr>
          <w:color w:val="000000" w:themeColor="text1"/>
          <w:lang w:val="en-CA"/>
        </w:rPr>
        <w:t xml:space="preserve"> and each predictor tested in latent factor mixed models. The value of </w:t>
      </w:r>
      <w:r w:rsidR="00446056" w:rsidRPr="00FB31D3">
        <w:rPr>
          <w:i/>
          <w:color w:val="000000" w:themeColor="text1"/>
          <w:lang w:val="en-CA"/>
        </w:rPr>
        <w:t>k</w:t>
      </w:r>
      <w:r w:rsidR="00446056" w:rsidRPr="00FB31D3">
        <w:rPr>
          <w:color w:val="000000" w:themeColor="text1"/>
          <w:lang w:val="en-CA"/>
        </w:rPr>
        <w:t xml:space="preserve"> reported in the results correspond to the rows shaded in grey for each predictor.  </w:t>
      </w:r>
    </w:p>
    <w:tbl>
      <w:tblPr>
        <w:tblW w:w="10100" w:type="dxa"/>
        <w:tblLook w:val="04A0" w:firstRow="1" w:lastRow="0" w:firstColumn="1" w:lastColumn="0" w:noHBand="0" w:noVBand="1"/>
      </w:tblPr>
      <w:tblGrid>
        <w:gridCol w:w="456"/>
        <w:gridCol w:w="897"/>
        <w:gridCol w:w="1591"/>
        <w:gridCol w:w="2109"/>
        <w:gridCol w:w="910"/>
        <w:gridCol w:w="1413"/>
        <w:gridCol w:w="276"/>
        <w:gridCol w:w="1310"/>
        <w:gridCol w:w="1290"/>
      </w:tblGrid>
      <w:tr w:rsidR="00FB31D3" w:rsidRPr="00FB31D3" w14:paraId="38A1648A" w14:textId="77777777" w:rsidTr="00446056">
        <w:trPr>
          <w:trHeight w:val="320"/>
        </w:trPr>
        <w:tc>
          <w:tcPr>
            <w:tcW w:w="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1B166D" w14:textId="77777777" w:rsidR="00446056" w:rsidRPr="00FB31D3" w:rsidRDefault="00446056">
            <w:pPr>
              <w:jc w:val="center"/>
              <w:rPr>
                <w:rFonts w:eastAsia="Times New Roman"/>
                <w:i/>
                <w:iCs/>
                <w:color w:val="000000" w:themeColor="text1"/>
              </w:rPr>
            </w:pPr>
            <w:r w:rsidRPr="00FB31D3">
              <w:rPr>
                <w:rFonts w:eastAsia="Times New Roman"/>
                <w:i/>
                <w:iCs/>
                <w:color w:val="000000" w:themeColor="text1"/>
              </w:rPr>
              <w:t>k</w:t>
            </w:r>
          </w:p>
        </w:tc>
        <w:tc>
          <w:tcPr>
            <w:tcW w:w="69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84737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2011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C6E0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A3433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2012</w:t>
            </w:r>
          </w:p>
        </w:tc>
      </w:tr>
      <w:tr w:rsidR="00FB31D3" w:rsidRPr="00FB31D3" w14:paraId="51D4F292" w14:textId="77777777" w:rsidTr="00446056">
        <w:trPr>
          <w:trHeight w:val="360"/>
        </w:trPr>
        <w:tc>
          <w:tcPr>
            <w:tcW w:w="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9ADE12" w14:textId="77777777" w:rsidR="00446056" w:rsidRPr="00FB31D3" w:rsidRDefault="00446056">
            <w:pPr>
              <w:rPr>
                <w:rFonts w:eastAsia="Times New Roman"/>
                <w:i/>
                <w:iCs/>
                <w:color w:val="000000" w:themeColor="text1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62D82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</w:rPr>
              <w:t>Si</w:t>
            </w:r>
            <w:r w:rsidRPr="00FB31D3">
              <w:rPr>
                <w:rFonts w:eastAsia="Times New Roman"/>
                <w:color w:val="000000" w:themeColor="text1"/>
                <w:vertAlign w:val="subscript"/>
              </w:rPr>
              <w:t>water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CAD51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</w:rPr>
              <w:t>Si</w:t>
            </w:r>
            <w:r w:rsidRPr="00FB31D3">
              <w:rPr>
                <w:rFonts w:eastAsia="Times New Roman"/>
                <w:color w:val="000000" w:themeColor="text1"/>
                <w:vertAlign w:val="subscript"/>
              </w:rPr>
              <w:t>water+forest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1D524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</w:rPr>
              <w:t>Si</w:t>
            </w:r>
            <w:r w:rsidRPr="00FB31D3">
              <w:rPr>
                <w:rFonts w:eastAsia="Times New Roman"/>
                <w:color w:val="000000" w:themeColor="text1"/>
                <w:vertAlign w:val="subscript"/>
              </w:rPr>
              <w:t>water+forest+agri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AA251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</w:rPr>
              <w:t>Si</w:t>
            </w:r>
            <w:r w:rsidRPr="00FB31D3">
              <w:rPr>
                <w:rFonts w:eastAsia="Times New Roman"/>
                <w:color w:val="000000" w:themeColor="text1"/>
                <w:vertAlign w:val="subscript"/>
              </w:rPr>
              <w:t>forest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1C7E8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</w:rPr>
              <w:t>Si</w:t>
            </w:r>
            <w:r w:rsidRPr="00FB31D3">
              <w:rPr>
                <w:rFonts w:eastAsia="Times New Roman"/>
                <w:color w:val="000000" w:themeColor="text1"/>
                <w:vertAlign w:val="subscript"/>
              </w:rPr>
              <w:t>agriculture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ED7E4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CF9AF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</w:rPr>
              <w:t>Si</w:t>
            </w:r>
            <w:r w:rsidRPr="00FB31D3">
              <w:rPr>
                <w:rFonts w:eastAsia="Times New Roman"/>
                <w:color w:val="000000" w:themeColor="text1"/>
                <w:vertAlign w:val="subscript"/>
              </w:rPr>
              <w:t>water</w:t>
            </w:r>
            <w:proofErr w:type="spellEnd"/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3565D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</w:rPr>
              <w:t>Si</w:t>
            </w:r>
            <w:r w:rsidRPr="00FB31D3">
              <w:rPr>
                <w:rFonts w:eastAsia="Times New Roman"/>
                <w:color w:val="000000" w:themeColor="text1"/>
                <w:vertAlign w:val="subscript"/>
              </w:rPr>
              <w:t>roads</w:t>
            </w:r>
            <w:proofErr w:type="spellEnd"/>
          </w:p>
        </w:tc>
      </w:tr>
      <w:tr w:rsidR="00FB31D3" w:rsidRPr="00FB31D3" w14:paraId="02E398D1" w14:textId="77777777" w:rsidTr="00446056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9B22" w14:textId="77777777" w:rsidR="00446056" w:rsidRPr="00FB31D3" w:rsidRDefault="00446056">
            <w:pPr>
              <w:jc w:val="right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6E3A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.2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58C0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.4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81A3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AE136B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6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2BDB78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7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5E23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1B52DB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469C35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46</w:t>
            </w:r>
          </w:p>
        </w:tc>
      </w:tr>
      <w:tr w:rsidR="00FB31D3" w:rsidRPr="00FB31D3" w14:paraId="2F35393D" w14:textId="77777777" w:rsidTr="00446056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2B44" w14:textId="77777777" w:rsidR="00446056" w:rsidRPr="00FB31D3" w:rsidRDefault="00446056">
            <w:pPr>
              <w:jc w:val="right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C964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.2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CB49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.3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6F6DB5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.0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AFD1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6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B074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6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2F94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07A6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3EB4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42</w:t>
            </w:r>
          </w:p>
        </w:tc>
      </w:tr>
      <w:tr w:rsidR="00FB31D3" w:rsidRPr="00FB31D3" w14:paraId="229A6F6A" w14:textId="77777777" w:rsidTr="00446056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9554" w14:textId="77777777" w:rsidR="00446056" w:rsidRPr="00FB31D3" w:rsidRDefault="00446056">
            <w:pPr>
              <w:jc w:val="right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8BE3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4B2C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.2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AA4E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4B94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6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2D0E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5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4615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5EDC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DF7B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39</w:t>
            </w:r>
          </w:p>
        </w:tc>
      </w:tr>
      <w:tr w:rsidR="00FB31D3" w:rsidRPr="00FB31D3" w14:paraId="45F799B1" w14:textId="77777777" w:rsidTr="00446056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078F" w14:textId="77777777" w:rsidR="00446056" w:rsidRPr="00FB31D3" w:rsidRDefault="00446056">
            <w:pPr>
              <w:jc w:val="right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A874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.1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4A20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.2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7B41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26FC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5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5821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5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C7DF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A6B5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286D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32</w:t>
            </w:r>
          </w:p>
        </w:tc>
      </w:tr>
      <w:tr w:rsidR="00FB31D3" w:rsidRPr="00FB31D3" w14:paraId="50823A60" w14:textId="77777777" w:rsidTr="00446056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E8B4" w14:textId="77777777" w:rsidR="00446056" w:rsidRPr="00FB31D3" w:rsidRDefault="00446056">
            <w:pPr>
              <w:jc w:val="right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0D38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.5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F04B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.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23A5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45D5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5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F4DC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5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9F1F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4432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2D7F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32</w:t>
            </w:r>
          </w:p>
        </w:tc>
      </w:tr>
      <w:tr w:rsidR="00FB31D3" w:rsidRPr="00FB31D3" w14:paraId="00DE017B" w14:textId="77777777" w:rsidTr="00446056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5B87" w14:textId="77777777" w:rsidR="00446056" w:rsidRPr="00FB31D3" w:rsidRDefault="00446056">
            <w:pPr>
              <w:jc w:val="right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1E0A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.1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30DC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.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4FD9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0F33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5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E96C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5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C287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9D44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2CF2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28</w:t>
            </w:r>
          </w:p>
        </w:tc>
      </w:tr>
      <w:tr w:rsidR="00FB31D3" w:rsidRPr="00FB31D3" w14:paraId="4568686E" w14:textId="77777777" w:rsidTr="00446056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7CAF" w14:textId="77777777" w:rsidR="00446056" w:rsidRPr="00FB31D3" w:rsidRDefault="00446056">
            <w:pPr>
              <w:jc w:val="right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3DD5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.0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0E22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34ED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2445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5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1914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C11C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3125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0BB2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19</w:t>
            </w:r>
          </w:p>
        </w:tc>
      </w:tr>
      <w:tr w:rsidR="00FB31D3" w:rsidRPr="00FB31D3" w14:paraId="53AD4629" w14:textId="77777777" w:rsidTr="00446056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29B6" w14:textId="77777777" w:rsidR="00446056" w:rsidRPr="00FB31D3" w:rsidRDefault="00446056">
            <w:pPr>
              <w:jc w:val="right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FC1E94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.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1072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.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C8D8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E1CF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5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85C8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4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43B6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9945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EB71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04</w:t>
            </w:r>
          </w:p>
        </w:tc>
      </w:tr>
      <w:tr w:rsidR="00FB31D3" w:rsidRPr="00FB31D3" w14:paraId="13EE89D6" w14:textId="77777777" w:rsidTr="00446056">
        <w:trPr>
          <w:trHeight w:val="320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97341" w14:textId="77777777" w:rsidR="00446056" w:rsidRPr="00FB31D3" w:rsidRDefault="00446056">
            <w:pPr>
              <w:jc w:val="right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74EB8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.0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513B4FA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1.0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27CE9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6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EE949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48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86BEA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4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0B40C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7E124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0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4DF12" w14:textId="77777777" w:rsidR="00446056" w:rsidRPr="00FB31D3" w:rsidRDefault="00446056">
            <w:pPr>
              <w:jc w:val="center"/>
              <w:rPr>
                <w:rFonts w:eastAsia="Times New Roman"/>
                <w:color w:val="000000" w:themeColor="text1"/>
              </w:rPr>
            </w:pPr>
            <w:r w:rsidRPr="00FB31D3">
              <w:rPr>
                <w:rFonts w:eastAsia="Times New Roman"/>
                <w:color w:val="000000" w:themeColor="text1"/>
              </w:rPr>
              <w:t>0.018</w:t>
            </w:r>
          </w:p>
        </w:tc>
      </w:tr>
    </w:tbl>
    <w:p w14:paraId="09043542" w14:textId="77777777" w:rsidR="00446056" w:rsidRPr="00FB31D3" w:rsidRDefault="00446056" w:rsidP="00A6748F">
      <w:pPr>
        <w:spacing w:line="360" w:lineRule="auto"/>
        <w:rPr>
          <w:color w:val="000000" w:themeColor="text1"/>
          <w:lang w:val="en-CA"/>
        </w:rPr>
      </w:pPr>
    </w:p>
    <w:p w14:paraId="7FC21088" w14:textId="77777777" w:rsidR="00A3723F" w:rsidRPr="00FB31D3" w:rsidRDefault="00A3723F">
      <w:pPr>
        <w:spacing w:after="160" w:line="259" w:lineRule="auto"/>
        <w:rPr>
          <w:b/>
          <w:color w:val="000000" w:themeColor="text1"/>
          <w:lang w:val="en-CA"/>
        </w:rPr>
      </w:pPr>
      <w:r w:rsidRPr="00FB31D3">
        <w:rPr>
          <w:b/>
          <w:color w:val="000000" w:themeColor="text1"/>
          <w:lang w:val="en-CA"/>
        </w:rPr>
        <w:br w:type="page"/>
      </w:r>
    </w:p>
    <w:p w14:paraId="562A1F02" w14:textId="77777777" w:rsidR="00A6180E" w:rsidRPr="00FB31D3" w:rsidRDefault="00A6180E" w:rsidP="00A6180E">
      <w:pPr>
        <w:spacing w:line="360" w:lineRule="auto"/>
        <w:rPr>
          <w:color w:val="000000" w:themeColor="text1"/>
          <w:lang w:val="en-CA"/>
        </w:rPr>
      </w:pPr>
      <w:r w:rsidRPr="00FB31D3">
        <w:rPr>
          <w:b/>
          <w:color w:val="000000" w:themeColor="text1"/>
          <w:lang w:val="en-CA"/>
        </w:rPr>
        <w:lastRenderedPageBreak/>
        <w:t>Table S7.</w:t>
      </w:r>
      <w:r w:rsidRPr="00FB31D3">
        <w:rPr>
          <w:color w:val="000000" w:themeColor="text1"/>
          <w:lang w:val="en-CA"/>
        </w:rPr>
        <w:t xml:space="preserve"> Results of model selection on linear mixed effect models testing for associations between population genetic differentiation (</w:t>
      </w:r>
      <w:proofErr w:type="spellStart"/>
      <w:r w:rsidRPr="00FB31D3">
        <w:rPr>
          <w:color w:val="000000" w:themeColor="text1"/>
          <w:lang w:val="en-CA"/>
        </w:rPr>
        <w:t>F</w:t>
      </w:r>
      <w:r w:rsidRPr="00FB31D3">
        <w:rPr>
          <w:color w:val="000000" w:themeColor="text1"/>
          <w:vertAlign w:val="subscript"/>
          <w:lang w:val="en-CA"/>
        </w:rPr>
        <w:t>st</w:t>
      </w:r>
      <w:proofErr w:type="spellEnd"/>
      <w:r w:rsidRPr="00FB31D3">
        <w:rPr>
          <w:color w:val="000000" w:themeColor="text1"/>
          <w:lang w:val="en-CA"/>
        </w:rPr>
        <w:t>), population age (old or new), and competing metrics of patch connectivity (Si) for the year 2011. Only the top 15 models are shown. Variances explained by fixed effects (R</w:t>
      </w:r>
      <w:r w:rsidRPr="00FB31D3">
        <w:rPr>
          <w:color w:val="000000" w:themeColor="text1"/>
          <w:vertAlign w:val="superscript"/>
          <w:lang w:val="en-CA"/>
        </w:rPr>
        <w:t>2</w:t>
      </w:r>
      <w:r w:rsidRPr="00FB31D3">
        <w:rPr>
          <w:color w:val="000000" w:themeColor="text1"/>
          <w:vertAlign w:val="subscript"/>
          <w:lang w:val="en-CA"/>
        </w:rPr>
        <w:t>m</w:t>
      </w:r>
      <w:r w:rsidRPr="00FB31D3">
        <w:rPr>
          <w:color w:val="000000" w:themeColor="text1"/>
          <w:lang w:val="en-CA"/>
        </w:rPr>
        <w:t>) and jointly by fixed and random effects (R</w:t>
      </w:r>
      <w:r w:rsidRPr="00FB31D3">
        <w:rPr>
          <w:color w:val="000000" w:themeColor="text1"/>
          <w:vertAlign w:val="superscript"/>
          <w:lang w:val="en-CA"/>
        </w:rPr>
        <w:t>2</w:t>
      </w:r>
      <w:r w:rsidRPr="00FB31D3">
        <w:rPr>
          <w:color w:val="000000" w:themeColor="text1"/>
          <w:vertAlign w:val="subscript"/>
          <w:lang w:val="en-CA"/>
        </w:rPr>
        <w:t>c</w:t>
      </w:r>
      <w:r w:rsidRPr="00FB31D3">
        <w:rPr>
          <w:color w:val="000000" w:themeColor="text1"/>
          <w:lang w:val="en-CA"/>
        </w:rPr>
        <w:t>) are shown.</w:t>
      </w:r>
    </w:p>
    <w:tbl>
      <w:tblPr>
        <w:tblW w:w="8140" w:type="dxa"/>
        <w:tblLook w:val="04A0" w:firstRow="1" w:lastRow="0" w:firstColumn="1" w:lastColumn="0" w:noHBand="0" w:noVBand="1"/>
      </w:tblPr>
      <w:tblGrid>
        <w:gridCol w:w="656"/>
        <w:gridCol w:w="3300"/>
        <w:gridCol w:w="1060"/>
        <w:gridCol w:w="1060"/>
        <w:gridCol w:w="1060"/>
        <w:gridCol w:w="1060"/>
      </w:tblGrid>
      <w:tr w:rsidR="00FB31D3" w:rsidRPr="00FB31D3" w14:paraId="4D41AA2F" w14:textId="77777777" w:rsidTr="00A6180E">
        <w:trPr>
          <w:trHeight w:val="360"/>
        </w:trPr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46AEB" w14:textId="77777777" w:rsidR="00A6180E" w:rsidRPr="00FB31D3" w:rsidRDefault="00A6180E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66F05" w14:textId="77777777" w:rsidR="00A6180E" w:rsidRPr="00FB31D3" w:rsidRDefault="00A6180E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DEEC1" w14:textId="77777777" w:rsidR="00A6180E" w:rsidRPr="00FB31D3" w:rsidRDefault="00A6180E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D3716" w14:textId="77777777" w:rsidR="00A6180E" w:rsidRPr="00FB31D3" w:rsidRDefault="00A6180E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6F9B7" w14:textId="77777777" w:rsidR="00A6180E" w:rsidRPr="00FB31D3" w:rsidRDefault="00A6180E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6E08E" w14:textId="77777777" w:rsidR="00A6180E" w:rsidRPr="00FB31D3" w:rsidRDefault="00A6180E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ΔAICc</w:t>
            </w:r>
            <w:proofErr w:type="spellEnd"/>
          </w:p>
        </w:tc>
      </w:tr>
      <w:tr w:rsidR="00FB31D3" w:rsidRPr="00FB31D3" w14:paraId="1C665369" w14:textId="77777777" w:rsidTr="00A6180E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BDFD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C788D8" w14:textId="77777777" w:rsidR="00A6180E" w:rsidRPr="00FB31D3" w:rsidRDefault="00A6180E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intercept onl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D9C313" w14:textId="77777777" w:rsidR="00A6180E" w:rsidRPr="00FB31D3" w:rsidRDefault="00A6180E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1D8C5D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9EAB2B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6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19733A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31D3" w:rsidRPr="00FB31D3" w14:paraId="64554EFB" w14:textId="77777777" w:rsidTr="00A6180E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A6BB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27A0" w14:textId="77777777" w:rsidR="00A6180E" w:rsidRPr="00FB31D3" w:rsidRDefault="00A6180E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2136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C04E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1FD7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64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5B16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FB31D3" w:rsidRPr="00FB31D3" w14:paraId="3F664C3F" w14:textId="77777777" w:rsidTr="00A6180E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D3EB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A4F3" w14:textId="77777777" w:rsidR="00A6180E" w:rsidRPr="00FB31D3" w:rsidRDefault="00A6180E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0286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BF72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606B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A0D8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5</w:t>
            </w:r>
          </w:p>
        </w:tc>
      </w:tr>
      <w:tr w:rsidR="00FB31D3" w:rsidRPr="00FB31D3" w14:paraId="18C9BFEC" w14:textId="77777777" w:rsidTr="00A6180E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D531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9D81" w14:textId="77777777" w:rsidR="00A6180E" w:rsidRPr="00FB31D3" w:rsidRDefault="00A6180E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3C7F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BDC8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A65B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6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BEE8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8</w:t>
            </w:r>
          </w:p>
        </w:tc>
      </w:tr>
      <w:tr w:rsidR="00FB31D3" w:rsidRPr="00FB31D3" w14:paraId="60814FBA" w14:textId="77777777" w:rsidTr="00A6180E">
        <w:trPr>
          <w:trHeight w:val="2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7B1B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8165" w14:textId="77777777" w:rsidR="00A6180E" w:rsidRPr="00FB31D3" w:rsidRDefault="00A6180E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B737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8350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4EBB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6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3E63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1</w:t>
            </w:r>
          </w:p>
        </w:tc>
      </w:tr>
      <w:tr w:rsidR="00FB31D3" w:rsidRPr="00FB31D3" w14:paraId="7C53E0B2" w14:textId="77777777" w:rsidTr="00A6180E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84C2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FFC9" w14:textId="77777777" w:rsidR="00A6180E" w:rsidRPr="00FB31D3" w:rsidRDefault="00A6180E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9EC8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338D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7A58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6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5ECF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1</w:t>
            </w:r>
          </w:p>
        </w:tc>
      </w:tr>
      <w:tr w:rsidR="00FB31D3" w:rsidRPr="00FB31D3" w14:paraId="2D165481" w14:textId="77777777" w:rsidTr="00A6180E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0107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46D5" w14:textId="77777777" w:rsidR="00A6180E" w:rsidRPr="00FB31D3" w:rsidRDefault="00A6180E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age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1253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D5CA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85D7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6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72AF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2</w:t>
            </w:r>
          </w:p>
        </w:tc>
      </w:tr>
      <w:tr w:rsidR="00FB31D3" w:rsidRPr="00FB31D3" w14:paraId="67AF995D" w14:textId="77777777" w:rsidTr="00A6180E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A3CB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85CD" w14:textId="77777777" w:rsidR="00A6180E" w:rsidRPr="00FB31D3" w:rsidRDefault="00A6180E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E842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FD32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6378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6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D98B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6</w:t>
            </w:r>
          </w:p>
        </w:tc>
      </w:tr>
      <w:tr w:rsidR="00FB31D3" w:rsidRPr="00FB31D3" w14:paraId="29DE14EE" w14:textId="77777777" w:rsidTr="00A6180E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65E4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C541" w14:textId="77777777" w:rsidR="00A6180E" w:rsidRPr="00FB31D3" w:rsidRDefault="00A6180E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age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17E6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7865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8A1D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6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690F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7</w:t>
            </w:r>
          </w:p>
        </w:tc>
      </w:tr>
      <w:tr w:rsidR="00FB31D3" w:rsidRPr="00FB31D3" w14:paraId="71DDABD0" w14:textId="77777777" w:rsidTr="00A6180E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B5F1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C354" w14:textId="77777777" w:rsidR="00A6180E" w:rsidRPr="00FB31D3" w:rsidRDefault="00A6180E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531D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8B6D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B33B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6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C815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7</w:t>
            </w:r>
          </w:p>
        </w:tc>
      </w:tr>
      <w:tr w:rsidR="00FB31D3" w:rsidRPr="00FB31D3" w14:paraId="0D5A1FCB" w14:textId="77777777" w:rsidTr="00A6180E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30C3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9FC1" w14:textId="77777777" w:rsidR="00A6180E" w:rsidRPr="00FB31D3" w:rsidRDefault="00A6180E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6CB5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1B12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47AC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6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6BEC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9</w:t>
            </w:r>
          </w:p>
        </w:tc>
      </w:tr>
      <w:tr w:rsidR="00FB31D3" w:rsidRPr="00FB31D3" w14:paraId="24537A02" w14:textId="77777777" w:rsidTr="00A6180E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672B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ADD9" w14:textId="77777777" w:rsidR="00A6180E" w:rsidRPr="00FB31D3" w:rsidRDefault="00A6180E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0D6A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5C18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F496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6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FF9A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0</w:t>
            </w:r>
          </w:p>
        </w:tc>
      </w:tr>
      <w:tr w:rsidR="00FB31D3" w:rsidRPr="00FB31D3" w14:paraId="115BBC46" w14:textId="77777777" w:rsidTr="00A6180E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6802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E0EF" w14:textId="77777777" w:rsidR="00A6180E" w:rsidRPr="00FB31D3" w:rsidRDefault="00A6180E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D9E3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A19F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2787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6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4CEB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0</w:t>
            </w:r>
          </w:p>
        </w:tc>
      </w:tr>
      <w:tr w:rsidR="00FB31D3" w:rsidRPr="00FB31D3" w14:paraId="4137D261" w14:textId="77777777" w:rsidTr="00A6180E">
        <w:trPr>
          <w:trHeight w:val="360"/>
        </w:trPr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884C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8E4D" w14:textId="77777777" w:rsidR="00A6180E" w:rsidRPr="00FB31D3" w:rsidRDefault="00A6180E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C66A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8AF4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8032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62.4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B192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1</w:t>
            </w:r>
          </w:p>
        </w:tc>
      </w:tr>
      <w:tr w:rsidR="00A6180E" w:rsidRPr="00FB31D3" w14:paraId="7061330B" w14:textId="77777777" w:rsidTr="00A6180E">
        <w:trPr>
          <w:trHeight w:val="360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EB0C1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F9A9B" w14:textId="77777777" w:rsidR="00A6180E" w:rsidRPr="00FB31D3" w:rsidRDefault="00A6180E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AF284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6935C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00F5B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62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9F538" w14:textId="77777777" w:rsidR="00A6180E" w:rsidRPr="00FB31D3" w:rsidRDefault="00A6180E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1</w:t>
            </w:r>
          </w:p>
        </w:tc>
      </w:tr>
    </w:tbl>
    <w:p w14:paraId="15E93291" w14:textId="0552D7B6" w:rsidR="00A6180E" w:rsidRPr="00FB31D3" w:rsidRDefault="00A6180E" w:rsidP="00A6180E">
      <w:pPr>
        <w:spacing w:line="360" w:lineRule="auto"/>
        <w:rPr>
          <w:color w:val="000000" w:themeColor="text1"/>
          <w:lang w:val="en-CA"/>
        </w:rPr>
      </w:pPr>
    </w:p>
    <w:p w14:paraId="54C6AA96" w14:textId="77777777" w:rsidR="00A6180E" w:rsidRPr="00FB31D3" w:rsidRDefault="00A6180E">
      <w:pPr>
        <w:spacing w:after="160" w:line="259" w:lineRule="auto"/>
        <w:rPr>
          <w:b/>
          <w:color w:val="000000" w:themeColor="text1"/>
          <w:lang w:val="en-CA"/>
        </w:rPr>
      </w:pPr>
      <w:r w:rsidRPr="00FB31D3">
        <w:rPr>
          <w:b/>
          <w:color w:val="000000" w:themeColor="text1"/>
          <w:lang w:val="en-CA"/>
        </w:rPr>
        <w:br w:type="page"/>
      </w:r>
    </w:p>
    <w:p w14:paraId="2F6A89E4" w14:textId="05DB9A9A" w:rsidR="001A253D" w:rsidRPr="00FB31D3" w:rsidRDefault="00CA29A0" w:rsidP="00C174E7">
      <w:pPr>
        <w:spacing w:line="360" w:lineRule="auto"/>
        <w:rPr>
          <w:color w:val="000000" w:themeColor="text1"/>
          <w:lang w:val="en-CA"/>
        </w:rPr>
      </w:pPr>
      <w:r w:rsidRPr="00FB31D3">
        <w:rPr>
          <w:b/>
          <w:color w:val="000000" w:themeColor="text1"/>
          <w:lang w:val="en-CA"/>
        </w:rPr>
        <w:lastRenderedPageBreak/>
        <w:t>Table S</w:t>
      </w:r>
      <w:r w:rsidR="00A6180E" w:rsidRPr="00FB31D3">
        <w:rPr>
          <w:b/>
          <w:color w:val="000000" w:themeColor="text1"/>
          <w:lang w:val="en-CA"/>
        </w:rPr>
        <w:t>8.</w:t>
      </w:r>
      <w:r w:rsidR="00DA1E5B" w:rsidRPr="00FB31D3">
        <w:rPr>
          <w:color w:val="000000" w:themeColor="text1"/>
          <w:lang w:val="en-CA"/>
        </w:rPr>
        <w:t xml:space="preserve"> Results of model selection on linear mixed effect models testing for associations between population genetic differentiation (</w:t>
      </w:r>
      <w:proofErr w:type="spellStart"/>
      <w:r w:rsidR="00DA1E5B" w:rsidRPr="00FB31D3">
        <w:rPr>
          <w:color w:val="000000" w:themeColor="text1"/>
          <w:lang w:val="en-CA"/>
        </w:rPr>
        <w:t>F</w:t>
      </w:r>
      <w:r w:rsidR="00DA1E5B" w:rsidRPr="00FB31D3">
        <w:rPr>
          <w:color w:val="000000" w:themeColor="text1"/>
          <w:vertAlign w:val="subscript"/>
          <w:lang w:val="en-CA"/>
        </w:rPr>
        <w:t>st</w:t>
      </w:r>
      <w:proofErr w:type="spellEnd"/>
      <w:r w:rsidR="00DA1E5B" w:rsidRPr="00FB31D3">
        <w:rPr>
          <w:color w:val="000000" w:themeColor="text1"/>
          <w:lang w:val="en-CA"/>
        </w:rPr>
        <w:t xml:space="preserve">), population age (old or new), and competing metrics of patch connectivity (Si) for the year 2011 with a singly outlier with a high </w:t>
      </w:r>
      <w:proofErr w:type="spellStart"/>
      <w:r w:rsidR="00DA1E5B" w:rsidRPr="00FB31D3">
        <w:rPr>
          <w:color w:val="000000" w:themeColor="text1"/>
          <w:lang w:val="en-CA"/>
        </w:rPr>
        <w:t>F</w:t>
      </w:r>
      <w:r w:rsidR="00DA1E5B" w:rsidRPr="00FB31D3">
        <w:rPr>
          <w:color w:val="000000" w:themeColor="text1"/>
          <w:vertAlign w:val="subscript"/>
          <w:lang w:val="en-CA"/>
        </w:rPr>
        <w:t>st</w:t>
      </w:r>
      <w:proofErr w:type="spellEnd"/>
      <w:r w:rsidR="00DA1E5B" w:rsidRPr="00FB31D3">
        <w:rPr>
          <w:color w:val="000000" w:themeColor="text1"/>
          <w:lang w:val="en-CA"/>
        </w:rPr>
        <w:t xml:space="preserve"> value removed. Only the top 15 models are shown. </w:t>
      </w:r>
      <w:r w:rsidR="00590715" w:rsidRPr="00FB31D3">
        <w:rPr>
          <w:color w:val="000000" w:themeColor="text1"/>
          <w:lang w:val="en-CA"/>
        </w:rPr>
        <w:t>Variances explained by fixed effects (R</w:t>
      </w:r>
      <w:r w:rsidR="00590715" w:rsidRPr="00FB31D3">
        <w:rPr>
          <w:color w:val="000000" w:themeColor="text1"/>
          <w:vertAlign w:val="superscript"/>
          <w:lang w:val="en-CA"/>
        </w:rPr>
        <w:t>2</w:t>
      </w:r>
      <w:r w:rsidR="00590715" w:rsidRPr="00FB31D3">
        <w:rPr>
          <w:color w:val="000000" w:themeColor="text1"/>
          <w:vertAlign w:val="subscript"/>
          <w:lang w:val="en-CA"/>
        </w:rPr>
        <w:t>m</w:t>
      </w:r>
      <w:r w:rsidR="00590715" w:rsidRPr="00FB31D3">
        <w:rPr>
          <w:color w:val="000000" w:themeColor="text1"/>
          <w:lang w:val="en-CA"/>
        </w:rPr>
        <w:t>) and jointly by fixed and random effects (R</w:t>
      </w:r>
      <w:r w:rsidR="00590715" w:rsidRPr="00FB31D3">
        <w:rPr>
          <w:color w:val="000000" w:themeColor="text1"/>
          <w:vertAlign w:val="superscript"/>
          <w:lang w:val="en-CA"/>
        </w:rPr>
        <w:t>2</w:t>
      </w:r>
      <w:r w:rsidR="00590715" w:rsidRPr="00FB31D3">
        <w:rPr>
          <w:color w:val="000000" w:themeColor="text1"/>
          <w:vertAlign w:val="subscript"/>
          <w:lang w:val="en-CA"/>
        </w:rPr>
        <w:t>c</w:t>
      </w:r>
      <w:r w:rsidR="00590715" w:rsidRPr="00FB31D3">
        <w:rPr>
          <w:color w:val="000000" w:themeColor="text1"/>
          <w:lang w:val="en-CA"/>
        </w:rPr>
        <w:t>) are shown.</w:t>
      </w:r>
    </w:p>
    <w:tbl>
      <w:tblPr>
        <w:tblW w:w="7946" w:type="dxa"/>
        <w:tblLook w:val="04A0" w:firstRow="1" w:lastRow="0" w:firstColumn="1" w:lastColumn="0" w:noHBand="0" w:noVBand="1"/>
      </w:tblPr>
      <w:tblGrid>
        <w:gridCol w:w="986"/>
        <w:gridCol w:w="3125"/>
        <w:gridCol w:w="835"/>
        <w:gridCol w:w="1000"/>
        <w:gridCol w:w="1000"/>
        <w:gridCol w:w="1000"/>
      </w:tblGrid>
      <w:tr w:rsidR="00FB31D3" w:rsidRPr="00FB31D3" w14:paraId="4A74FB4C" w14:textId="77777777" w:rsidTr="00784BC8">
        <w:trPr>
          <w:trHeight w:val="375"/>
        </w:trPr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C2A0" w14:textId="77777777" w:rsidR="001A253D" w:rsidRPr="00FB31D3" w:rsidRDefault="001A253D" w:rsidP="001A253D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3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F42F4" w14:textId="77777777" w:rsidR="001A253D" w:rsidRPr="00FB31D3" w:rsidRDefault="001A253D" w:rsidP="001A253D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8416A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250E1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5AB9F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5AB2E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ΔAICc</w:t>
            </w:r>
            <w:proofErr w:type="spellEnd"/>
          </w:p>
        </w:tc>
      </w:tr>
      <w:tr w:rsidR="00FB31D3" w:rsidRPr="00FB31D3" w14:paraId="532F9F3B" w14:textId="77777777" w:rsidTr="00784BC8">
        <w:trPr>
          <w:trHeight w:val="330"/>
        </w:trPr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97418" w14:textId="77777777" w:rsidR="001A253D" w:rsidRPr="00FB31D3" w:rsidRDefault="001A253D" w:rsidP="00AE55EC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011, outlier removed</w:t>
            </w: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7C43" w14:textId="77777777" w:rsidR="001A253D" w:rsidRPr="00FB31D3" w:rsidRDefault="001A253D" w:rsidP="001A253D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CB04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2687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ED39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76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77ED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31D3" w:rsidRPr="00FB31D3" w14:paraId="66344673" w14:textId="77777777" w:rsidTr="00784BC8">
        <w:trPr>
          <w:trHeight w:val="330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C75FE" w14:textId="77777777" w:rsidR="001A253D" w:rsidRPr="00FB31D3" w:rsidRDefault="001A253D" w:rsidP="001A253D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9021" w14:textId="77777777" w:rsidR="001A253D" w:rsidRPr="00FB31D3" w:rsidRDefault="001A253D" w:rsidP="001A253D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0953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65A1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BF54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04D0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8</w:t>
            </w:r>
          </w:p>
        </w:tc>
      </w:tr>
      <w:tr w:rsidR="00FB31D3" w:rsidRPr="00FB31D3" w14:paraId="36C5299C" w14:textId="77777777" w:rsidTr="00784BC8">
        <w:trPr>
          <w:trHeight w:val="330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F8E07" w14:textId="77777777" w:rsidR="001A253D" w:rsidRPr="00FB31D3" w:rsidRDefault="001A253D" w:rsidP="001A253D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A417" w14:textId="77777777" w:rsidR="001A253D" w:rsidRPr="00FB31D3" w:rsidRDefault="001A253D" w:rsidP="001A253D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08CD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A9D2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8ED1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75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C43C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3</w:t>
            </w:r>
          </w:p>
        </w:tc>
      </w:tr>
      <w:tr w:rsidR="00FB31D3" w:rsidRPr="00FB31D3" w14:paraId="5A10B060" w14:textId="77777777" w:rsidTr="00784BC8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0A3B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5AFD" w14:textId="77777777" w:rsidR="001A253D" w:rsidRPr="00FB31D3" w:rsidRDefault="001A253D" w:rsidP="001A253D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intercept only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88C8" w14:textId="77777777" w:rsidR="001A253D" w:rsidRPr="00FB31D3" w:rsidRDefault="001A253D" w:rsidP="001A253D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37A7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B0B9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75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85BF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3</w:t>
            </w:r>
          </w:p>
        </w:tc>
      </w:tr>
      <w:tr w:rsidR="00FB31D3" w:rsidRPr="00FB31D3" w14:paraId="2A989FB2" w14:textId="77777777" w:rsidTr="00784BC8">
        <w:trPr>
          <w:trHeight w:val="33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315C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7222" w14:textId="77777777" w:rsidR="001A253D" w:rsidRPr="00FB31D3" w:rsidRDefault="001A253D" w:rsidP="001A253D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68C8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7FBF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99FB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75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F2A0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4</w:t>
            </w:r>
          </w:p>
        </w:tc>
      </w:tr>
      <w:tr w:rsidR="00FB31D3" w:rsidRPr="00FB31D3" w14:paraId="7F20809F" w14:textId="77777777" w:rsidTr="00784BC8">
        <w:trPr>
          <w:trHeight w:val="33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32A7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F2FC" w14:textId="77777777" w:rsidR="001A253D" w:rsidRPr="00FB31D3" w:rsidRDefault="001A253D" w:rsidP="001A253D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5781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E547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A08D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E6D6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8</w:t>
            </w:r>
          </w:p>
        </w:tc>
      </w:tr>
      <w:tr w:rsidR="00FB31D3" w:rsidRPr="00FB31D3" w14:paraId="0460A07B" w14:textId="77777777" w:rsidTr="00784BC8">
        <w:trPr>
          <w:trHeight w:val="33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4EA6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E596" w14:textId="77777777" w:rsidR="001A253D" w:rsidRPr="00FB31D3" w:rsidRDefault="001A253D" w:rsidP="001A253D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7693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9907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8126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74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8652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0</w:t>
            </w:r>
          </w:p>
        </w:tc>
      </w:tr>
      <w:tr w:rsidR="00FB31D3" w:rsidRPr="00FB31D3" w14:paraId="462D5AF3" w14:textId="77777777" w:rsidTr="00784BC8">
        <w:trPr>
          <w:trHeight w:val="33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3400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A902" w14:textId="77777777" w:rsidR="001A253D" w:rsidRPr="00FB31D3" w:rsidRDefault="001A253D" w:rsidP="001A253D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96BA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5814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D081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74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CB85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2</w:t>
            </w:r>
          </w:p>
        </w:tc>
      </w:tr>
      <w:tr w:rsidR="00FB31D3" w:rsidRPr="00FB31D3" w14:paraId="14877CF3" w14:textId="77777777" w:rsidTr="00784BC8">
        <w:trPr>
          <w:trHeight w:val="33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E781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27CB" w14:textId="77777777" w:rsidR="001A253D" w:rsidRPr="00FB31D3" w:rsidRDefault="001A253D" w:rsidP="001A253D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47BF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62A6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424F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74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BFE4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4</w:t>
            </w:r>
          </w:p>
        </w:tc>
      </w:tr>
      <w:tr w:rsidR="00FB31D3" w:rsidRPr="00FB31D3" w14:paraId="4E4E59F4" w14:textId="77777777" w:rsidTr="00784BC8">
        <w:trPr>
          <w:trHeight w:val="33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3824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89F4" w14:textId="77777777" w:rsidR="001A253D" w:rsidRPr="00FB31D3" w:rsidRDefault="001A253D" w:rsidP="001A253D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age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3D6B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FB61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72FC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74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F09C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5</w:t>
            </w:r>
          </w:p>
        </w:tc>
      </w:tr>
      <w:tr w:rsidR="00FB31D3" w:rsidRPr="00FB31D3" w14:paraId="69350F25" w14:textId="77777777" w:rsidTr="00784BC8">
        <w:trPr>
          <w:trHeight w:val="33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B1D8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7AE5" w14:textId="77777777" w:rsidR="001A253D" w:rsidRPr="00FB31D3" w:rsidRDefault="001A253D" w:rsidP="001A253D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age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6B59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0C19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01F6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FCE8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8</w:t>
            </w:r>
          </w:p>
        </w:tc>
      </w:tr>
      <w:tr w:rsidR="00FB31D3" w:rsidRPr="00FB31D3" w14:paraId="20DF0378" w14:textId="77777777" w:rsidTr="00784BC8">
        <w:trPr>
          <w:trHeight w:val="33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E77E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A50A" w14:textId="77777777" w:rsidR="001A253D" w:rsidRPr="00FB31D3" w:rsidRDefault="001A253D" w:rsidP="001A253D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496B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9771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9068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7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D521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3.0</w:t>
            </w:r>
          </w:p>
        </w:tc>
      </w:tr>
      <w:tr w:rsidR="00FB31D3" w:rsidRPr="00FB31D3" w14:paraId="6F47693E" w14:textId="77777777" w:rsidTr="00784BC8">
        <w:trPr>
          <w:trHeight w:val="33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DA14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EFAF" w14:textId="77777777" w:rsidR="001A253D" w:rsidRPr="00FB31D3" w:rsidRDefault="001A253D" w:rsidP="001A253D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CBD1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D017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E0EA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7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53B1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3.0</w:t>
            </w:r>
          </w:p>
        </w:tc>
      </w:tr>
      <w:tr w:rsidR="00FB31D3" w:rsidRPr="00FB31D3" w14:paraId="2E7A1DF3" w14:textId="77777777" w:rsidTr="00784BC8">
        <w:trPr>
          <w:trHeight w:val="330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555A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31D7" w14:textId="77777777" w:rsidR="001A253D" w:rsidRPr="00FB31D3" w:rsidRDefault="001A253D" w:rsidP="001A253D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age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DE45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DCC0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89DE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7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D481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3.0</w:t>
            </w:r>
          </w:p>
        </w:tc>
      </w:tr>
      <w:tr w:rsidR="001A253D" w:rsidRPr="00FB31D3" w14:paraId="55A5C679" w14:textId="77777777" w:rsidTr="00784BC8">
        <w:trPr>
          <w:trHeight w:val="300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BB8E3" w14:textId="77777777" w:rsidR="001A253D" w:rsidRPr="00FB31D3" w:rsidRDefault="001A253D" w:rsidP="001A253D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0AC7E" w14:textId="77777777" w:rsidR="001A253D" w:rsidRPr="00FB31D3" w:rsidRDefault="001A253D" w:rsidP="001A253D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610F3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51671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AB08F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473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4510B" w14:textId="77777777" w:rsidR="001A253D" w:rsidRPr="00FB31D3" w:rsidRDefault="001A253D" w:rsidP="001A253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3.1</w:t>
            </w:r>
          </w:p>
        </w:tc>
      </w:tr>
    </w:tbl>
    <w:p w14:paraId="4FE70943" w14:textId="6086D371" w:rsidR="00B660F3" w:rsidRPr="00FB31D3" w:rsidRDefault="00B660F3" w:rsidP="00C174E7">
      <w:pPr>
        <w:spacing w:line="360" w:lineRule="auto"/>
        <w:rPr>
          <w:color w:val="000000" w:themeColor="text1"/>
          <w:lang w:val="en-CA"/>
        </w:rPr>
      </w:pPr>
    </w:p>
    <w:p w14:paraId="36241B08" w14:textId="77777777" w:rsidR="00B660F3" w:rsidRPr="00FB31D3" w:rsidRDefault="00B660F3">
      <w:pPr>
        <w:spacing w:after="160" w:line="259" w:lineRule="auto"/>
        <w:rPr>
          <w:color w:val="000000" w:themeColor="text1"/>
          <w:lang w:val="en-CA"/>
        </w:rPr>
      </w:pPr>
      <w:r w:rsidRPr="00FB31D3">
        <w:rPr>
          <w:color w:val="000000" w:themeColor="text1"/>
          <w:lang w:val="en-CA"/>
        </w:rPr>
        <w:br w:type="page"/>
      </w:r>
    </w:p>
    <w:p w14:paraId="25FED6EA" w14:textId="77777777" w:rsidR="00CA29A0" w:rsidRPr="00FB31D3" w:rsidRDefault="00CA29A0" w:rsidP="00B660F3">
      <w:pPr>
        <w:spacing w:line="360" w:lineRule="auto"/>
        <w:rPr>
          <w:b/>
          <w:color w:val="000000" w:themeColor="text1"/>
          <w:lang w:val="en-CA"/>
        </w:rPr>
      </w:pPr>
    </w:p>
    <w:p w14:paraId="519092A4" w14:textId="0CF1CAD1" w:rsidR="00BB78F6" w:rsidRPr="00FB31D3" w:rsidRDefault="003C21D9" w:rsidP="0032612B">
      <w:pPr>
        <w:spacing w:after="160" w:line="360" w:lineRule="auto"/>
        <w:rPr>
          <w:b/>
          <w:color w:val="000000" w:themeColor="text1"/>
          <w:lang w:val="en-CA"/>
        </w:rPr>
      </w:pPr>
      <w:r w:rsidRPr="00FB31D3">
        <w:rPr>
          <w:b/>
          <w:color w:val="000000" w:themeColor="text1"/>
          <w:lang w:val="en-CA"/>
        </w:rPr>
        <w:t>Table S</w:t>
      </w:r>
      <w:r w:rsidR="00E233BC" w:rsidRPr="00FB31D3">
        <w:rPr>
          <w:b/>
          <w:color w:val="000000" w:themeColor="text1"/>
          <w:lang w:val="en-CA"/>
        </w:rPr>
        <w:t>9</w:t>
      </w:r>
      <w:r w:rsidRPr="00FB31D3">
        <w:rPr>
          <w:color w:val="000000" w:themeColor="text1"/>
          <w:lang w:val="en-CA"/>
        </w:rPr>
        <w:t xml:space="preserve">. </w:t>
      </w:r>
      <w:r w:rsidR="00442C9D" w:rsidRPr="00FB31D3">
        <w:rPr>
          <w:color w:val="000000" w:themeColor="text1"/>
          <w:lang w:val="en-CA"/>
        </w:rPr>
        <w:t>Results of model selection on linear mixed effect models testing for associations between population genetic differentiation (</w:t>
      </w:r>
      <w:proofErr w:type="spellStart"/>
      <w:r w:rsidR="00442C9D" w:rsidRPr="00FB31D3">
        <w:rPr>
          <w:color w:val="000000" w:themeColor="text1"/>
          <w:lang w:val="en-CA"/>
        </w:rPr>
        <w:t>F</w:t>
      </w:r>
      <w:r w:rsidR="00442C9D" w:rsidRPr="00FB31D3">
        <w:rPr>
          <w:color w:val="000000" w:themeColor="text1"/>
          <w:vertAlign w:val="subscript"/>
          <w:lang w:val="en-CA"/>
        </w:rPr>
        <w:t>st</w:t>
      </w:r>
      <w:proofErr w:type="spellEnd"/>
      <w:r w:rsidR="00442C9D" w:rsidRPr="00FB31D3">
        <w:rPr>
          <w:color w:val="000000" w:themeColor="text1"/>
          <w:lang w:val="en-CA"/>
        </w:rPr>
        <w:t xml:space="preserve">), population age (old or new), and competing metrics of patch connectivity (Si) for the year 2012. Only the top 15 models are shown. </w:t>
      </w:r>
      <w:r w:rsidR="00942FF1" w:rsidRPr="00FB31D3">
        <w:rPr>
          <w:color w:val="000000" w:themeColor="text1"/>
          <w:lang w:val="en-CA"/>
        </w:rPr>
        <w:t>Variances explained by fixed effects (R</w:t>
      </w:r>
      <w:r w:rsidR="00942FF1" w:rsidRPr="00FB31D3">
        <w:rPr>
          <w:color w:val="000000" w:themeColor="text1"/>
          <w:vertAlign w:val="superscript"/>
          <w:lang w:val="en-CA"/>
        </w:rPr>
        <w:t>2</w:t>
      </w:r>
      <w:r w:rsidR="00942FF1" w:rsidRPr="00FB31D3">
        <w:rPr>
          <w:color w:val="000000" w:themeColor="text1"/>
          <w:vertAlign w:val="subscript"/>
          <w:lang w:val="en-CA"/>
        </w:rPr>
        <w:t>m</w:t>
      </w:r>
      <w:r w:rsidR="00942FF1" w:rsidRPr="00FB31D3">
        <w:rPr>
          <w:color w:val="000000" w:themeColor="text1"/>
          <w:lang w:val="en-CA"/>
        </w:rPr>
        <w:t>) and jointly by fixed and random effects (R</w:t>
      </w:r>
      <w:r w:rsidR="00942FF1" w:rsidRPr="00FB31D3">
        <w:rPr>
          <w:color w:val="000000" w:themeColor="text1"/>
          <w:vertAlign w:val="superscript"/>
          <w:lang w:val="en-CA"/>
        </w:rPr>
        <w:t>2</w:t>
      </w:r>
      <w:r w:rsidR="00942FF1" w:rsidRPr="00FB31D3">
        <w:rPr>
          <w:color w:val="000000" w:themeColor="text1"/>
          <w:vertAlign w:val="subscript"/>
          <w:lang w:val="en-CA"/>
        </w:rPr>
        <w:t>c</w:t>
      </w:r>
      <w:r w:rsidR="00942FF1" w:rsidRPr="00FB31D3">
        <w:rPr>
          <w:color w:val="000000" w:themeColor="text1"/>
          <w:lang w:val="en-CA"/>
        </w:rPr>
        <w:t xml:space="preserve">) are shown. </w:t>
      </w:r>
      <w:r w:rsidR="00D106FF" w:rsidRPr="00FB31D3">
        <w:rPr>
          <w:color w:val="000000" w:themeColor="text1"/>
          <w:lang w:val="en-CA"/>
        </w:rPr>
        <w:t xml:space="preserve"> </w:t>
      </w:r>
      <w:r w:rsidR="005D3D51" w:rsidRPr="00FB31D3">
        <w:rPr>
          <w:color w:val="000000" w:themeColor="text1"/>
          <w:lang w:val="en-CA"/>
        </w:rPr>
        <w:t xml:space="preserve">Models highlighted in grey were retained as a candidate set for further interpretation (see Methods). See Table 2 of main text for parameter estimates </w:t>
      </w:r>
      <w:r w:rsidR="004F1777" w:rsidRPr="00FB31D3">
        <w:rPr>
          <w:color w:val="000000" w:themeColor="text1"/>
          <w:lang w:val="en-CA"/>
        </w:rPr>
        <w:t>of</w:t>
      </w:r>
      <w:r w:rsidR="005D3D51" w:rsidRPr="00FB31D3">
        <w:rPr>
          <w:color w:val="000000" w:themeColor="text1"/>
          <w:lang w:val="en-CA"/>
        </w:rPr>
        <w:t xml:space="preserve"> the candidate set.</w:t>
      </w:r>
      <w:r w:rsidR="00BF37F6" w:rsidRPr="00FB31D3">
        <w:rPr>
          <w:b/>
          <w:color w:val="000000" w:themeColor="text1"/>
          <w:lang w:val="en-CA"/>
        </w:rPr>
        <w:t xml:space="preserve"> </w:t>
      </w:r>
    </w:p>
    <w:tbl>
      <w:tblPr>
        <w:tblW w:w="7958" w:type="dxa"/>
        <w:tblLook w:val="04A0" w:firstRow="1" w:lastRow="0" w:firstColumn="1" w:lastColumn="0" w:noHBand="0" w:noVBand="1"/>
      </w:tblPr>
      <w:tblGrid>
        <w:gridCol w:w="656"/>
        <w:gridCol w:w="3598"/>
        <w:gridCol w:w="884"/>
        <w:gridCol w:w="940"/>
        <w:gridCol w:w="940"/>
        <w:gridCol w:w="940"/>
      </w:tblGrid>
      <w:tr w:rsidR="00FB31D3" w:rsidRPr="00FB31D3" w14:paraId="5CBEFC1B" w14:textId="77777777" w:rsidTr="004B11E9">
        <w:trPr>
          <w:trHeight w:val="375"/>
        </w:trPr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6843B" w14:textId="77777777" w:rsidR="00BB78F6" w:rsidRPr="00FB31D3" w:rsidRDefault="00BB78F6" w:rsidP="00BB78F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Year</w:t>
            </w:r>
          </w:p>
        </w:tc>
        <w:tc>
          <w:tcPr>
            <w:tcW w:w="3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B9F6E" w14:textId="77777777" w:rsidR="00BB78F6" w:rsidRPr="00FB31D3" w:rsidRDefault="00BB78F6" w:rsidP="00BB78F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00A31" w14:textId="77777777" w:rsidR="00BB78F6" w:rsidRPr="00FB31D3" w:rsidRDefault="00BB78F6" w:rsidP="00BB78F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3BB5E" w14:textId="77777777" w:rsidR="00BB78F6" w:rsidRPr="00FB31D3" w:rsidRDefault="00BB78F6" w:rsidP="00BB78F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R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7B627" w14:textId="77777777" w:rsidR="00BB78F6" w:rsidRPr="00FB31D3" w:rsidRDefault="00BB78F6" w:rsidP="00BB78F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ICc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3C811" w14:textId="77777777" w:rsidR="00BB78F6" w:rsidRPr="00FB31D3" w:rsidRDefault="00BB78F6" w:rsidP="00BB78F6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ΔAICc</w:t>
            </w:r>
            <w:proofErr w:type="spellEnd"/>
          </w:p>
        </w:tc>
      </w:tr>
      <w:tr w:rsidR="00FB31D3" w:rsidRPr="00FB31D3" w14:paraId="3C9E0C1C" w14:textId="77777777" w:rsidTr="004B11E9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98DC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F21AEB" w14:textId="77777777" w:rsidR="00BB78F6" w:rsidRPr="00FB31D3" w:rsidRDefault="00BB78F6" w:rsidP="00BB78F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FF91E6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8CE6F1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8482D8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713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9C6365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FB31D3" w:rsidRPr="00FB31D3" w14:paraId="4921AE57" w14:textId="77777777" w:rsidTr="004B11E9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4FA9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D6CB" w14:textId="77777777" w:rsidR="00BB78F6" w:rsidRPr="00FB31D3" w:rsidRDefault="00BB78F6" w:rsidP="00BB78F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FFC4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C9C3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0339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712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8331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9</w:t>
            </w:r>
          </w:p>
        </w:tc>
      </w:tr>
      <w:tr w:rsidR="00FB31D3" w:rsidRPr="00FB31D3" w14:paraId="722226D9" w14:textId="77777777" w:rsidTr="004B11E9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1AA5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FA04" w14:textId="77777777" w:rsidR="00BB78F6" w:rsidRPr="00FB31D3" w:rsidRDefault="00BB78F6" w:rsidP="00BB78F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4FA2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CE13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68AD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712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6A0B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9</w:t>
            </w:r>
          </w:p>
        </w:tc>
      </w:tr>
      <w:tr w:rsidR="00FB31D3" w:rsidRPr="00FB31D3" w14:paraId="704F5ACB" w14:textId="77777777" w:rsidTr="004B11E9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409B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7031D4" w14:textId="77777777" w:rsidR="00BB78F6" w:rsidRPr="00FB31D3" w:rsidRDefault="00BB78F6" w:rsidP="00BB78F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3482B4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873AC9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E7138D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712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E5DCAB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1</w:t>
            </w:r>
          </w:p>
        </w:tc>
      </w:tr>
      <w:tr w:rsidR="00FB31D3" w:rsidRPr="00FB31D3" w14:paraId="0A3111F4" w14:textId="77777777" w:rsidTr="004B11E9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134F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9763" w14:textId="77777777" w:rsidR="00BB78F6" w:rsidRPr="00FB31D3" w:rsidRDefault="00BB78F6" w:rsidP="00BB78F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9B10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9672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60E4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7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DDA1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2</w:t>
            </w:r>
          </w:p>
        </w:tc>
      </w:tr>
      <w:tr w:rsidR="00FB31D3" w:rsidRPr="00FB31D3" w14:paraId="48677AF9" w14:textId="77777777" w:rsidTr="004B11E9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746A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D7E2" w14:textId="77777777" w:rsidR="00BB78F6" w:rsidRPr="00FB31D3" w:rsidRDefault="00BB78F6" w:rsidP="00BB78F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age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B69D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AA1C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BE6D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71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35A9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8</w:t>
            </w:r>
          </w:p>
        </w:tc>
      </w:tr>
      <w:tr w:rsidR="00FB31D3" w:rsidRPr="00FB31D3" w14:paraId="47D99141" w14:textId="77777777" w:rsidTr="004B11E9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6F7C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F2B766" w14:textId="77777777" w:rsidR="00BB78F6" w:rsidRPr="00FB31D3" w:rsidRDefault="00BB78F6" w:rsidP="00BB78F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72853D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6E7669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C180A6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711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71265E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1.8</w:t>
            </w:r>
          </w:p>
        </w:tc>
      </w:tr>
      <w:tr w:rsidR="00FB31D3" w:rsidRPr="00FB31D3" w14:paraId="22A31A21" w14:textId="77777777" w:rsidTr="004B11E9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51CB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90CC" w14:textId="77777777" w:rsidR="00BB78F6" w:rsidRPr="00FB31D3" w:rsidRDefault="00BB78F6" w:rsidP="00BB78F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907E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0175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D93B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71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8800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0</w:t>
            </w:r>
          </w:p>
        </w:tc>
      </w:tr>
      <w:tr w:rsidR="00FB31D3" w:rsidRPr="00FB31D3" w14:paraId="595707F2" w14:textId="77777777" w:rsidTr="004B11E9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2B52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D6A3" w14:textId="77777777" w:rsidR="00BB78F6" w:rsidRPr="00FB31D3" w:rsidRDefault="00BB78F6" w:rsidP="00BB78F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E9A2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AB17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76E2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71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9ABC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1</w:t>
            </w:r>
          </w:p>
        </w:tc>
      </w:tr>
      <w:tr w:rsidR="00FB31D3" w:rsidRPr="00FB31D3" w14:paraId="0F10DC0E" w14:textId="77777777" w:rsidTr="004B11E9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AD18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7E48" w14:textId="77777777" w:rsidR="00BB78F6" w:rsidRPr="00FB31D3" w:rsidRDefault="00BB78F6" w:rsidP="00BB78F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8711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7B21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86AB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711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1441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2</w:t>
            </w:r>
          </w:p>
        </w:tc>
      </w:tr>
      <w:tr w:rsidR="00FB31D3" w:rsidRPr="00FB31D3" w14:paraId="708E210C" w14:textId="77777777" w:rsidTr="004B11E9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C1C8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CE15" w14:textId="77777777" w:rsidR="00BB78F6" w:rsidRPr="00FB31D3" w:rsidRDefault="00BB78F6" w:rsidP="00BB78F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A67D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DF5A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66A6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71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B7F6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4</w:t>
            </w:r>
          </w:p>
        </w:tc>
      </w:tr>
      <w:tr w:rsidR="00FB31D3" w:rsidRPr="00FB31D3" w14:paraId="31F93A45" w14:textId="77777777" w:rsidTr="004B11E9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AA8B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609B" w14:textId="77777777" w:rsidR="00BB78F6" w:rsidRPr="00FB31D3" w:rsidRDefault="00BB78F6" w:rsidP="00BB78F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age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roads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C013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615C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D2B3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710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F36B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6</w:t>
            </w:r>
          </w:p>
        </w:tc>
      </w:tr>
      <w:tr w:rsidR="00FB31D3" w:rsidRPr="00FB31D3" w14:paraId="24C80B58" w14:textId="77777777" w:rsidTr="004B11E9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4035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149B" w14:textId="77777777" w:rsidR="00BB78F6" w:rsidRPr="00FB31D3" w:rsidRDefault="00BB78F6" w:rsidP="00BB78F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age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78F8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82D6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FCD2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710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DD27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2.7</w:t>
            </w:r>
          </w:p>
        </w:tc>
      </w:tr>
      <w:tr w:rsidR="00FB31D3" w:rsidRPr="00FB31D3" w14:paraId="51ADDC42" w14:textId="77777777" w:rsidTr="004B11E9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F148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277B" w14:textId="77777777" w:rsidR="00BB78F6" w:rsidRPr="00FB31D3" w:rsidRDefault="00BB78F6" w:rsidP="00BB78F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water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forest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agriculture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68BD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BFF9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9ED6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71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2705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3.0</w:t>
            </w:r>
          </w:p>
        </w:tc>
      </w:tr>
      <w:tr w:rsidR="00FB31D3" w:rsidRPr="00FB31D3" w14:paraId="48773E3E" w14:textId="77777777" w:rsidTr="004B11E9">
        <w:trPr>
          <w:trHeight w:val="330"/>
        </w:trPr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7A9F8" w14:textId="77777777" w:rsidR="00BB78F6" w:rsidRPr="00FB31D3" w:rsidRDefault="00BB78F6" w:rsidP="00BB78F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04856" w14:textId="77777777" w:rsidR="00BB78F6" w:rsidRPr="00FB31D3" w:rsidRDefault="00BB78F6" w:rsidP="00BB78F6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age</w:t>
            </w:r>
            <w:proofErr w:type="spellEnd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+ </w:t>
            </w:r>
            <w:proofErr w:type="spellStart"/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Si</w:t>
            </w:r>
            <w:r w:rsidRPr="00FB31D3">
              <w:rPr>
                <w:rFonts w:eastAsia="Times New Roman"/>
                <w:color w:val="000000" w:themeColor="text1"/>
                <w:sz w:val="22"/>
                <w:szCs w:val="22"/>
                <w:vertAlign w:val="subscript"/>
              </w:rPr>
              <w:t>metapop</w:t>
            </w:r>
            <w:proofErr w:type="spellEnd"/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402C1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A752B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D97EF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-710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A9732" w14:textId="77777777" w:rsidR="00BB78F6" w:rsidRPr="00FB31D3" w:rsidRDefault="00BB78F6" w:rsidP="00BB78F6">
            <w:pPr>
              <w:jc w:val="right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FB31D3">
              <w:rPr>
                <w:rFonts w:eastAsia="Times New Roman"/>
                <w:color w:val="000000" w:themeColor="text1"/>
                <w:sz w:val="22"/>
                <w:szCs w:val="22"/>
              </w:rPr>
              <w:t>3.0</w:t>
            </w:r>
          </w:p>
        </w:tc>
      </w:tr>
    </w:tbl>
    <w:p w14:paraId="47146554" w14:textId="77777777" w:rsidR="00CB0C81" w:rsidRPr="00FB31D3" w:rsidRDefault="00CB0C81" w:rsidP="00F94C8E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bookmarkStart w:id="0" w:name="_GoBack"/>
      <w:bookmarkEnd w:id="0"/>
    </w:p>
    <w:sectPr w:rsidR="00CB0C81" w:rsidRPr="00FB31D3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1B024D" w14:textId="77777777" w:rsidR="00C063FE" w:rsidRDefault="00C063FE" w:rsidP="00A97521">
      <w:r>
        <w:separator/>
      </w:r>
    </w:p>
  </w:endnote>
  <w:endnote w:type="continuationSeparator" w:id="0">
    <w:p w14:paraId="1E7A1C7B" w14:textId="77777777" w:rsidR="00C063FE" w:rsidRDefault="00C063FE" w:rsidP="00A97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633246" w14:textId="77777777" w:rsidR="00C063FE" w:rsidRDefault="00C063FE" w:rsidP="00A97521">
      <w:r>
        <w:separator/>
      </w:r>
    </w:p>
  </w:footnote>
  <w:footnote w:type="continuationSeparator" w:id="0">
    <w:p w14:paraId="00840C02" w14:textId="77777777" w:rsidR="00C063FE" w:rsidRDefault="00C063FE" w:rsidP="00A9752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CF62BD" w14:textId="2E8ED5C3" w:rsidR="00A97521" w:rsidRPr="00A97521" w:rsidRDefault="00A97521">
    <w:pPr>
      <w:pStyle w:val="Header"/>
      <w:rPr>
        <w:lang w:val="en-CA"/>
      </w:rPr>
    </w:pPr>
    <w:r>
      <w:rPr>
        <w:lang w:val="en-CA"/>
      </w:rPr>
      <w:t>Supporting Tables – DiLeo et al. Evolution Letter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DDD"/>
    <w:rsid w:val="000109C0"/>
    <w:rsid w:val="00017EF3"/>
    <w:rsid w:val="00032491"/>
    <w:rsid w:val="00033763"/>
    <w:rsid w:val="00041DDB"/>
    <w:rsid w:val="00045FEF"/>
    <w:rsid w:val="00064F81"/>
    <w:rsid w:val="00066793"/>
    <w:rsid w:val="00093D2C"/>
    <w:rsid w:val="00097E6D"/>
    <w:rsid w:val="000A5B4C"/>
    <w:rsid w:val="000A65BE"/>
    <w:rsid w:val="000B44AC"/>
    <w:rsid w:val="000B4557"/>
    <w:rsid w:val="000B6620"/>
    <w:rsid w:val="000B7CA3"/>
    <w:rsid w:val="000C0D3C"/>
    <w:rsid w:val="000C5D4D"/>
    <w:rsid w:val="000E2180"/>
    <w:rsid w:val="000F58A2"/>
    <w:rsid w:val="000F777D"/>
    <w:rsid w:val="000F7D1B"/>
    <w:rsid w:val="00105D62"/>
    <w:rsid w:val="00117472"/>
    <w:rsid w:val="00132BC5"/>
    <w:rsid w:val="00137530"/>
    <w:rsid w:val="00144156"/>
    <w:rsid w:val="00146672"/>
    <w:rsid w:val="00162C3A"/>
    <w:rsid w:val="001767D5"/>
    <w:rsid w:val="00184921"/>
    <w:rsid w:val="00184F99"/>
    <w:rsid w:val="0019260A"/>
    <w:rsid w:val="001A1C5F"/>
    <w:rsid w:val="001A253D"/>
    <w:rsid w:val="001A7D3E"/>
    <w:rsid w:val="001B3834"/>
    <w:rsid w:val="001D6C31"/>
    <w:rsid w:val="001F214A"/>
    <w:rsid w:val="00202623"/>
    <w:rsid w:val="00204E09"/>
    <w:rsid w:val="00226AB9"/>
    <w:rsid w:val="002338E0"/>
    <w:rsid w:val="002473B2"/>
    <w:rsid w:val="00251402"/>
    <w:rsid w:val="00262DDC"/>
    <w:rsid w:val="00262F92"/>
    <w:rsid w:val="00270F7A"/>
    <w:rsid w:val="0027284C"/>
    <w:rsid w:val="00273C10"/>
    <w:rsid w:val="00274195"/>
    <w:rsid w:val="00275DB3"/>
    <w:rsid w:val="00285A16"/>
    <w:rsid w:val="002865B6"/>
    <w:rsid w:val="0029185A"/>
    <w:rsid w:val="002A3CB7"/>
    <w:rsid w:val="002B628C"/>
    <w:rsid w:val="002C2CC6"/>
    <w:rsid w:val="002C5F7F"/>
    <w:rsid w:val="002E5275"/>
    <w:rsid w:val="002F163C"/>
    <w:rsid w:val="002F604E"/>
    <w:rsid w:val="00307CE6"/>
    <w:rsid w:val="00310AA7"/>
    <w:rsid w:val="00314902"/>
    <w:rsid w:val="00314AE2"/>
    <w:rsid w:val="00315A90"/>
    <w:rsid w:val="00315E8E"/>
    <w:rsid w:val="003237EF"/>
    <w:rsid w:val="0032612B"/>
    <w:rsid w:val="00332325"/>
    <w:rsid w:val="00332D23"/>
    <w:rsid w:val="00332E06"/>
    <w:rsid w:val="00341AFC"/>
    <w:rsid w:val="003422A1"/>
    <w:rsid w:val="00344E60"/>
    <w:rsid w:val="003465A7"/>
    <w:rsid w:val="003577B4"/>
    <w:rsid w:val="00363314"/>
    <w:rsid w:val="00366A5C"/>
    <w:rsid w:val="00377CAB"/>
    <w:rsid w:val="0038126C"/>
    <w:rsid w:val="00390BC0"/>
    <w:rsid w:val="003A18FD"/>
    <w:rsid w:val="003A53ED"/>
    <w:rsid w:val="003A6CD8"/>
    <w:rsid w:val="003B65F4"/>
    <w:rsid w:val="003C21D9"/>
    <w:rsid w:val="003C2E84"/>
    <w:rsid w:val="003C6DDB"/>
    <w:rsid w:val="003D16A0"/>
    <w:rsid w:val="003D37D7"/>
    <w:rsid w:val="003D57DC"/>
    <w:rsid w:val="003E45E2"/>
    <w:rsid w:val="003F332E"/>
    <w:rsid w:val="00400C81"/>
    <w:rsid w:val="0040628D"/>
    <w:rsid w:val="00411A62"/>
    <w:rsid w:val="00412215"/>
    <w:rsid w:val="0041315D"/>
    <w:rsid w:val="0043238F"/>
    <w:rsid w:val="00441555"/>
    <w:rsid w:val="004429E4"/>
    <w:rsid w:val="00442C9D"/>
    <w:rsid w:val="00446056"/>
    <w:rsid w:val="00451561"/>
    <w:rsid w:val="00452B44"/>
    <w:rsid w:val="00461D0B"/>
    <w:rsid w:val="00477A62"/>
    <w:rsid w:val="004934FD"/>
    <w:rsid w:val="00495122"/>
    <w:rsid w:val="004A15AF"/>
    <w:rsid w:val="004A2EB2"/>
    <w:rsid w:val="004A56B8"/>
    <w:rsid w:val="004A7A96"/>
    <w:rsid w:val="004B11E9"/>
    <w:rsid w:val="004B17B6"/>
    <w:rsid w:val="004D2AD8"/>
    <w:rsid w:val="004D3725"/>
    <w:rsid w:val="004D4F19"/>
    <w:rsid w:val="004E5930"/>
    <w:rsid w:val="004F1777"/>
    <w:rsid w:val="004F21C6"/>
    <w:rsid w:val="004F2B05"/>
    <w:rsid w:val="00502D69"/>
    <w:rsid w:val="00504AEB"/>
    <w:rsid w:val="00511699"/>
    <w:rsid w:val="00511701"/>
    <w:rsid w:val="00517ECE"/>
    <w:rsid w:val="00533C94"/>
    <w:rsid w:val="005367E4"/>
    <w:rsid w:val="00551183"/>
    <w:rsid w:val="0055361A"/>
    <w:rsid w:val="00554005"/>
    <w:rsid w:val="00563874"/>
    <w:rsid w:val="005705A9"/>
    <w:rsid w:val="005800B5"/>
    <w:rsid w:val="00582D80"/>
    <w:rsid w:val="00583C40"/>
    <w:rsid w:val="00590715"/>
    <w:rsid w:val="005923AA"/>
    <w:rsid w:val="005933C8"/>
    <w:rsid w:val="00597191"/>
    <w:rsid w:val="005A15A6"/>
    <w:rsid w:val="005B051F"/>
    <w:rsid w:val="005B17D1"/>
    <w:rsid w:val="005B1B39"/>
    <w:rsid w:val="005B1C97"/>
    <w:rsid w:val="005B4EFE"/>
    <w:rsid w:val="005C6B11"/>
    <w:rsid w:val="005D3D51"/>
    <w:rsid w:val="005E0F2A"/>
    <w:rsid w:val="005E4F59"/>
    <w:rsid w:val="005E51EC"/>
    <w:rsid w:val="005E7AFC"/>
    <w:rsid w:val="00604941"/>
    <w:rsid w:val="006156DE"/>
    <w:rsid w:val="00617E9A"/>
    <w:rsid w:val="006328F2"/>
    <w:rsid w:val="00633288"/>
    <w:rsid w:val="00634C18"/>
    <w:rsid w:val="00645994"/>
    <w:rsid w:val="00651322"/>
    <w:rsid w:val="00672CDA"/>
    <w:rsid w:val="00672E2C"/>
    <w:rsid w:val="006739A2"/>
    <w:rsid w:val="00677F8E"/>
    <w:rsid w:val="0068169E"/>
    <w:rsid w:val="006909B3"/>
    <w:rsid w:val="00697C6D"/>
    <w:rsid w:val="006A2CD7"/>
    <w:rsid w:val="006A3FF9"/>
    <w:rsid w:val="006B0CD9"/>
    <w:rsid w:val="006B311E"/>
    <w:rsid w:val="006D38F4"/>
    <w:rsid w:val="006E1FAC"/>
    <w:rsid w:val="006E7320"/>
    <w:rsid w:val="006F084C"/>
    <w:rsid w:val="006F0B95"/>
    <w:rsid w:val="006F6BB2"/>
    <w:rsid w:val="00701D14"/>
    <w:rsid w:val="0071650C"/>
    <w:rsid w:val="00721B45"/>
    <w:rsid w:val="00723960"/>
    <w:rsid w:val="00731330"/>
    <w:rsid w:val="0073175F"/>
    <w:rsid w:val="00745BE3"/>
    <w:rsid w:val="00754B2E"/>
    <w:rsid w:val="00760743"/>
    <w:rsid w:val="0076236E"/>
    <w:rsid w:val="0077017F"/>
    <w:rsid w:val="00772D7F"/>
    <w:rsid w:val="00774125"/>
    <w:rsid w:val="00781E6F"/>
    <w:rsid w:val="00783908"/>
    <w:rsid w:val="00784BC8"/>
    <w:rsid w:val="00786D6D"/>
    <w:rsid w:val="007978A7"/>
    <w:rsid w:val="007A661D"/>
    <w:rsid w:val="007C142D"/>
    <w:rsid w:val="00800AFC"/>
    <w:rsid w:val="00815788"/>
    <w:rsid w:val="0082449E"/>
    <w:rsid w:val="00824557"/>
    <w:rsid w:val="00831E2D"/>
    <w:rsid w:val="00842D04"/>
    <w:rsid w:val="00845D40"/>
    <w:rsid w:val="0085311B"/>
    <w:rsid w:val="00863EAD"/>
    <w:rsid w:val="008902CB"/>
    <w:rsid w:val="00894E37"/>
    <w:rsid w:val="00896963"/>
    <w:rsid w:val="008A0F57"/>
    <w:rsid w:val="008B1A55"/>
    <w:rsid w:val="008B7584"/>
    <w:rsid w:val="008C6095"/>
    <w:rsid w:val="008C7D39"/>
    <w:rsid w:val="008D69C6"/>
    <w:rsid w:val="008E0CD1"/>
    <w:rsid w:val="008E15E8"/>
    <w:rsid w:val="008F2A2B"/>
    <w:rsid w:val="008F6F5A"/>
    <w:rsid w:val="008F7C0B"/>
    <w:rsid w:val="009003EB"/>
    <w:rsid w:val="00902C45"/>
    <w:rsid w:val="009046DD"/>
    <w:rsid w:val="0090757C"/>
    <w:rsid w:val="0091154F"/>
    <w:rsid w:val="00916C5E"/>
    <w:rsid w:val="009270D7"/>
    <w:rsid w:val="009273AE"/>
    <w:rsid w:val="0094166A"/>
    <w:rsid w:val="00942FF1"/>
    <w:rsid w:val="009433F2"/>
    <w:rsid w:val="00944E8E"/>
    <w:rsid w:val="0095111E"/>
    <w:rsid w:val="0095202C"/>
    <w:rsid w:val="0095265F"/>
    <w:rsid w:val="00954D4D"/>
    <w:rsid w:val="009602EA"/>
    <w:rsid w:val="009674E6"/>
    <w:rsid w:val="009718AE"/>
    <w:rsid w:val="00972381"/>
    <w:rsid w:val="009745E2"/>
    <w:rsid w:val="00980BF4"/>
    <w:rsid w:val="00987D26"/>
    <w:rsid w:val="00993452"/>
    <w:rsid w:val="0099464C"/>
    <w:rsid w:val="00996451"/>
    <w:rsid w:val="00997DCC"/>
    <w:rsid w:val="009A2C8B"/>
    <w:rsid w:val="009A34E7"/>
    <w:rsid w:val="009B7B8E"/>
    <w:rsid w:val="009C3D3E"/>
    <w:rsid w:val="009D1A9A"/>
    <w:rsid w:val="009D2DDD"/>
    <w:rsid w:val="009D4013"/>
    <w:rsid w:val="009E2458"/>
    <w:rsid w:val="009E5D12"/>
    <w:rsid w:val="009F3174"/>
    <w:rsid w:val="009F7305"/>
    <w:rsid w:val="00A049C2"/>
    <w:rsid w:val="00A10858"/>
    <w:rsid w:val="00A12AD6"/>
    <w:rsid w:val="00A243C2"/>
    <w:rsid w:val="00A307BF"/>
    <w:rsid w:val="00A321B6"/>
    <w:rsid w:val="00A3384F"/>
    <w:rsid w:val="00A33B1D"/>
    <w:rsid w:val="00A3723F"/>
    <w:rsid w:val="00A57630"/>
    <w:rsid w:val="00A60374"/>
    <w:rsid w:val="00A6180E"/>
    <w:rsid w:val="00A6748F"/>
    <w:rsid w:val="00A83EBE"/>
    <w:rsid w:val="00A8677E"/>
    <w:rsid w:val="00A87311"/>
    <w:rsid w:val="00A91389"/>
    <w:rsid w:val="00A91BD3"/>
    <w:rsid w:val="00A97521"/>
    <w:rsid w:val="00A97F2B"/>
    <w:rsid w:val="00AB5B54"/>
    <w:rsid w:val="00AC7307"/>
    <w:rsid w:val="00AE55EC"/>
    <w:rsid w:val="00AF3709"/>
    <w:rsid w:val="00B01051"/>
    <w:rsid w:val="00B01A6C"/>
    <w:rsid w:val="00B0280C"/>
    <w:rsid w:val="00B14156"/>
    <w:rsid w:val="00B146B7"/>
    <w:rsid w:val="00B24078"/>
    <w:rsid w:val="00B439C5"/>
    <w:rsid w:val="00B55033"/>
    <w:rsid w:val="00B568E1"/>
    <w:rsid w:val="00B63090"/>
    <w:rsid w:val="00B660F3"/>
    <w:rsid w:val="00B94C96"/>
    <w:rsid w:val="00BA6E2E"/>
    <w:rsid w:val="00BB3690"/>
    <w:rsid w:val="00BB50AC"/>
    <w:rsid w:val="00BB78F6"/>
    <w:rsid w:val="00BC1A54"/>
    <w:rsid w:val="00BC4213"/>
    <w:rsid w:val="00BD3041"/>
    <w:rsid w:val="00BD5033"/>
    <w:rsid w:val="00BD5035"/>
    <w:rsid w:val="00BD76F7"/>
    <w:rsid w:val="00BD7B6C"/>
    <w:rsid w:val="00BE6D9E"/>
    <w:rsid w:val="00BF093B"/>
    <w:rsid w:val="00BF0B38"/>
    <w:rsid w:val="00BF1633"/>
    <w:rsid w:val="00BF37F6"/>
    <w:rsid w:val="00C063FE"/>
    <w:rsid w:val="00C174E7"/>
    <w:rsid w:val="00C21B87"/>
    <w:rsid w:val="00C27D91"/>
    <w:rsid w:val="00C31DB1"/>
    <w:rsid w:val="00C32CFA"/>
    <w:rsid w:val="00C354C2"/>
    <w:rsid w:val="00C423CF"/>
    <w:rsid w:val="00C54DCB"/>
    <w:rsid w:val="00C62CD9"/>
    <w:rsid w:val="00C762F2"/>
    <w:rsid w:val="00C80510"/>
    <w:rsid w:val="00C80A22"/>
    <w:rsid w:val="00C925C9"/>
    <w:rsid w:val="00C96283"/>
    <w:rsid w:val="00CA1DE8"/>
    <w:rsid w:val="00CA29A0"/>
    <w:rsid w:val="00CB0C81"/>
    <w:rsid w:val="00CB5C2A"/>
    <w:rsid w:val="00CE0841"/>
    <w:rsid w:val="00D001D0"/>
    <w:rsid w:val="00D07528"/>
    <w:rsid w:val="00D106FF"/>
    <w:rsid w:val="00D17896"/>
    <w:rsid w:val="00D21153"/>
    <w:rsid w:val="00D22452"/>
    <w:rsid w:val="00D24C45"/>
    <w:rsid w:val="00D273DF"/>
    <w:rsid w:val="00D43E5E"/>
    <w:rsid w:val="00D509AF"/>
    <w:rsid w:val="00D50B05"/>
    <w:rsid w:val="00D55575"/>
    <w:rsid w:val="00D628B7"/>
    <w:rsid w:val="00D66754"/>
    <w:rsid w:val="00D74978"/>
    <w:rsid w:val="00D773D2"/>
    <w:rsid w:val="00D805A6"/>
    <w:rsid w:val="00D8438B"/>
    <w:rsid w:val="00D90095"/>
    <w:rsid w:val="00DA11FE"/>
    <w:rsid w:val="00DA1E5B"/>
    <w:rsid w:val="00DA22B9"/>
    <w:rsid w:val="00DB4BB2"/>
    <w:rsid w:val="00DC0EE9"/>
    <w:rsid w:val="00DC5B6E"/>
    <w:rsid w:val="00DD1D87"/>
    <w:rsid w:val="00DD43C3"/>
    <w:rsid w:val="00DD7A57"/>
    <w:rsid w:val="00DF0F84"/>
    <w:rsid w:val="00DF42DB"/>
    <w:rsid w:val="00DF4895"/>
    <w:rsid w:val="00DF4D67"/>
    <w:rsid w:val="00E004C6"/>
    <w:rsid w:val="00E03E57"/>
    <w:rsid w:val="00E06BDB"/>
    <w:rsid w:val="00E1477B"/>
    <w:rsid w:val="00E233BC"/>
    <w:rsid w:val="00E23BFC"/>
    <w:rsid w:val="00E2424D"/>
    <w:rsid w:val="00E31A08"/>
    <w:rsid w:val="00E32AAC"/>
    <w:rsid w:val="00E36B64"/>
    <w:rsid w:val="00E426B8"/>
    <w:rsid w:val="00E5095F"/>
    <w:rsid w:val="00E53846"/>
    <w:rsid w:val="00E54201"/>
    <w:rsid w:val="00E557D2"/>
    <w:rsid w:val="00E576FD"/>
    <w:rsid w:val="00E5782D"/>
    <w:rsid w:val="00E7258A"/>
    <w:rsid w:val="00E738F4"/>
    <w:rsid w:val="00E85A06"/>
    <w:rsid w:val="00E924CF"/>
    <w:rsid w:val="00EA4BEE"/>
    <w:rsid w:val="00EC2CF6"/>
    <w:rsid w:val="00EE4B34"/>
    <w:rsid w:val="00EF6811"/>
    <w:rsid w:val="00EF7096"/>
    <w:rsid w:val="00EF7F56"/>
    <w:rsid w:val="00F02CCB"/>
    <w:rsid w:val="00F07FE8"/>
    <w:rsid w:val="00F11D0A"/>
    <w:rsid w:val="00F26E7F"/>
    <w:rsid w:val="00F4344A"/>
    <w:rsid w:val="00F57040"/>
    <w:rsid w:val="00F656C7"/>
    <w:rsid w:val="00F82D39"/>
    <w:rsid w:val="00F8370B"/>
    <w:rsid w:val="00F91980"/>
    <w:rsid w:val="00F931DA"/>
    <w:rsid w:val="00F94C8E"/>
    <w:rsid w:val="00FA36B2"/>
    <w:rsid w:val="00FA7909"/>
    <w:rsid w:val="00FB31D3"/>
    <w:rsid w:val="00FB6E6E"/>
    <w:rsid w:val="00FC1AE4"/>
    <w:rsid w:val="00FD0BD1"/>
    <w:rsid w:val="00FD726F"/>
    <w:rsid w:val="00FE2EAD"/>
    <w:rsid w:val="00FE5C78"/>
    <w:rsid w:val="00FE61DE"/>
    <w:rsid w:val="00FE6BFA"/>
    <w:rsid w:val="00FE7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D841C"/>
  <w15:chartTrackingRefBased/>
  <w15:docId w15:val="{52907E7D-AC80-42E0-A063-638130C3D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6180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B0C8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273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3D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3DF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73D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73DF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3D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3DF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975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7521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975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752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2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7</TotalTime>
  <Pages>9</Pages>
  <Words>1431</Words>
  <Characters>8160</Characters>
  <Application>Microsoft Macintosh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o, Michelle</dc:creator>
  <cp:keywords/>
  <dc:description/>
  <cp:lastModifiedBy>Dileo, Michelle</cp:lastModifiedBy>
  <cp:revision>406</cp:revision>
  <cp:lastPrinted>2018-04-23T12:16:00Z</cp:lastPrinted>
  <dcterms:created xsi:type="dcterms:W3CDTF">2018-01-25T13:20:00Z</dcterms:created>
  <dcterms:modified xsi:type="dcterms:W3CDTF">2018-10-30T15:52:00Z</dcterms:modified>
</cp:coreProperties>
</file>